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1048"/>
        <w:gridCol w:w="1246"/>
        <w:gridCol w:w="1007"/>
        <w:gridCol w:w="776"/>
        <w:gridCol w:w="806"/>
        <w:gridCol w:w="833"/>
        <w:gridCol w:w="1234"/>
        <w:gridCol w:w="1169"/>
      </w:tblGrid>
      <w:tr w:rsidR="00825BB6" w14:paraId="72008BFA" w14:textId="6A0B43BE" w:rsidTr="006B3303">
        <w:tc>
          <w:tcPr>
            <w:tcW w:w="897" w:type="dxa"/>
          </w:tcPr>
          <w:p w14:paraId="5A2AF819" w14:textId="090EE396" w:rsidR="006759A0" w:rsidRPr="006B3303" w:rsidRDefault="006759A0" w:rsidP="006B3303">
            <w:pPr>
              <w:jc w:val="center"/>
              <w:rPr>
                <w:rFonts w:ascii="Times New Roman" w:hAnsi="Times New Roman" w:cs="Times New Roman"/>
              </w:rPr>
            </w:pPr>
            <w:r w:rsidRPr="006B330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Study</w:t>
            </w:r>
          </w:p>
        </w:tc>
        <w:tc>
          <w:tcPr>
            <w:tcW w:w="1048" w:type="dxa"/>
          </w:tcPr>
          <w:p w14:paraId="3D7CC680" w14:textId="2E1DD355" w:rsidR="006759A0" w:rsidRPr="006B3303" w:rsidRDefault="006759A0" w:rsidP="006B3303">
            <w:pPr>
              <w:jc w:val="center"/>
              <w:rPr>
                <w:rFonts w:ascii="Times New Roman" w:hAnsi="Times New Roman" w:cs="Times New Roman"/>
              </w:rPr>
            </w:pPr>
            <w:r w:rsidRPr="006B330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Country</w:t>
            </w:r>
          </w:p>
        </w:tc>
        <w:tc>
          <w:tcPr>
            <w:tcW w:w="1246" w:type="dxa"/>
          </w:tcPr>
          <w:p w14:paraId="76D7FA28" w14:textId="4941406A" w:rsidR="006759A0" w:rsidRPr="006B3303" w:rsidRDefault="006759A0" w:rsidP="006B3303">
            <w:pPr>
              <w:jc w:val="center"/>
              <w:rPr>
                <w:rFonts w:ascii="Times New Roman" w:hAnsi="Times New Roman" w:cs="Times New Roman"/>
              </w:rPr>
            </w:pPr>
            <w:r w:rsidRPr="006B330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Design</w:t>
            </w:r>
          </w:p>
        </w:tc>
        <w:tc>
          <w:tcPr>
            <w:tcW w:w="1007" w:type="dxa"/>
          </w:tcPr>
          <w:p w14:paraId="56A4D2AE" w14:textId="675108DC" w:rsidR="006759A0" w:rsidRPr="006B3303" w:rsidRDefault="006759A0" w:rsidP="006B3303">
            <w:pPr>
              <w:jc w:val="center"/>
              <w:rPr>
                <w:rFonts w:ascii="Times New Roman" w:hAnsi="Times New Roman" w:cs="Times New Roman"/>
              </w:rPr>
            </w:pPr>
            <w:r w:rsidRPr="006B330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Sample</w:t>
            </w:r>
          </w:p>
        </w:tc>
        <w:tc>
          <w:tcPr>
            <w:tcW w:w="776" w:type="dxa"/>
          </w:tcPr>
          <w:p w14:paraId="0C334AAF" w14:textId="2ACDBE68" w:rsidR="006759A0" w:rsidRPr="006B3303" w:rsidRDefault="006759A0" w:rsidP="006B3303">
            <w:pPr>
              <w:jc w:val="center"/>
              <w:rPr>
                <w:rFonts w:ascii="Times New Roman" w:hAnsi="Times New Roman" w:cs="Times New Roman"/>
              </w:rPr>
            </w:pPr>
            <w:r w:rsidRPr="006B330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Quality</w:t>
            </w:r>
          </w:p>
        </w:tc>
        <w:tc>
          <w:tcPr>
            <w:tcW w:w="806" w:type="dxa"/>
          </w:tcPr>
          <w:p w14:paraId="26C4DD83" w14:textId="0CBDE2E0" w:rsidR="006759A0" w:rsidRPr="006B3303" w:rsidRDefault="00B610FC" w:rsidP="006B3303">
            <w:pPr>
              <w:jc w:val="center"/>
              <w:rPr>
                <w:rFonts w:ascii="Times New Roman" w:hAnsi="Times New Roman" w:cs="Times New Roman"/>
              </w:rPr>
            </w:pPr>
            <w:r w:rsidRPr="006B330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Provision </w:t>
            </w:r>
            <w:r w:rsidR="006759A0" w:rsidRPr="006B330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Type</w:t>
            </w:r>
          </w:p>
        </w:tc>
        <w:tc>
          <w:tcPr>
            <w:tcW w:w="833" w:type="dxa"/>
          </w:tcPr>
          <w:p w14:paraId="6972BE6F" w14:textId="485622CB" w:rsidR="006759A0" w:rsidRPr="006B3303" w:rsidRDefault="00B610FC" w:rsidP="006B3303">
            <w:pPr>
              <w:jc w:val="center"/>
              <w:rPr>
                <w:rFonts w:ascii="Times New Roman" w:hAnsi="Times New Roman" w:cs="Times New Roman"/>
              </w:rPr>
            </w:pPr>
            <w:r w:rsidRPr="006B330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School Year</w:t>
            </w:r>
          </w:p>
        </w:tc>
        <w:tc>
          <w:tcPr>
            <w:tcW w:w="1234" w:type="dxa"/>
          </w:tcPr>
          <w:p w14:paraId="02D2F887" w14:textId="7186A0FA" w:rsidR="006759A0" w:rsidRPr="006B3303" w:rsidRDefault="006759A0" w:rsidP="006B3303">
            <w:pPr>
              <w:jc w:val="center"/>
              <w:rPr>
                <w:rFonts w:ascii="Times New Roman" w:hAnsi="Times New Roman" w:cs="Times New Roman"/>
              </w:rPr>
            </w:pPr>
            <w:r w:rsidRPr="006B330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Outcome Measures</w:t>
            </w:r>
          </w:p>
        </w:tc>
        <w:tc>
          <w:tcPr>
            <w:tcW w:w="1169" w:type="dxa"/>
          </w:tcPr>
          <w:p w14:paraId="4D32C429" w14:textId="54DA94EC" w:rsidR="006759A0" w:rsidRPr="006B3303" w:rsidRDefault="006759A0" w:rsidP="006B3303">
            <w:pPr>
              <w:jc w:val="center"/>
              <w:rPr>
                <w:rFonts w:ascii="Times New Roman" w:hAnsi="Times New Roman" w:cs="Times New Roman"/>
              </w:rPr>
            </w:pPr>
            <w:r w:rsidRPr="006B330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Summary</w:t>
            </w:r>
          </w:p>
        </w:tc>
      </w:tr>
      <w:tr w:rsidR="00825BB6" w14:paraId="7CF590D0" w14:textId="4FA82C16" w:rsidTr="006B3303">
        <w:tc>
          <w:tcPr>
            <w:tcW w:w="897" w:type="dxa"/>
          </w:tcPr>
          <w:p w14:paraId="49C48C47" w14:textId="439A4933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Persson &amp; </w:t>
            </w:r>
            <w:proofErr w:type="spellStart"/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Fjellström</w:t>
            </w:r>
            <w:proofErr w:type="spellEnd"/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 [22]</w:t>
            </w:r>
          </w:p>
        </w:tc>
        <w:tc>
          <w:tcPr>
            <w:tcW w:w="1048" w:type="dxa"/>
          </w:tcPr>
          <w:p w14:paraId="14464DDF" w14:textId="6EB9330E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246" w:type="dxa"/>
          </w:tcPr>
          <w:p w14:paraId="682621D3" w14:textId="14C82AC2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Article Piece</w:t>
            </w:r>
          </w:p>
        </w:tc>
        <w:tc>
          <w:tcPr>
            <w:tcW w:w="1007" w:type="dxa"/>
          </w:tcPr>
          <w:p w14:paraId="19EC963D" w14:textId="2F589DC0" w:rsidR="00B610FC" w:rsidRPr="006B3303" w:rsidRDefault="0060133B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776" w:type="dxa"/>
          </w:tcPr>
          <w:p w14:paraId="244C5BEF" w14:textId="4F1AA208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206F9507" w14:textId="53391592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73B4DFAB" w14:textId="75F8D4E3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234" w:type="dxa"/>
          </w:tcPr>
          <w:p w14:paraId="388FE6D6" w14:textId="3FF552BA" w:rsidR="00B610FC" w:rsidRPr="006B3303" w:rsidRDefault="0060133B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Health, dietary intake, habits. </w:t>
            </w:r>
          </w:p>
        </w:tc>
        <w:tc>
          <w:tcPr>
            <w:tcW w:w="1169" w:type="dxa"/>
          </w:tcPr>
          <w:p w14:paraId="01B031A5" w14:textId="45B588F1" w:rsidR="00B610FC" w:rsidRPr="006B3303" w:rsidRDefault="0060133B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Positive: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romoting healthy habits and improving dietary intake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25BB6" w14:paraId="451E17E4" w14:textId="5F6D3EC3" w:rsidTr="006B3303">
        <w:tc>
          <w:tcPr>
            <w:tcW w:w="897" w:type="dxa"/>
          </w:tcPr>
          <w:p w14:paraId="73C178C4" w14:textId="10F7017F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Guio [20]</w:t>
            </w:r>
          </w:p>
        </w:tc>
        <w:tc>
          <w:tcPr>
            <w:tcW w:w="1048" w:type="dxa"/>
          </w:tcPr>
          <w:p w14:paraId="6042E51F" w14:textId="62350141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1246" w:type="dxa"/>
          </w:tcPr>
          <w:p w14:paraId="015CC216" w14:textId="5E1D0D1F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olicy Recommendation</w:t>
            </w:r>
          </w:p>
        </w:tc>
        <w:tc>
          <w:tcPr>
            <w:tcW w:w="1007" w:type="dxa"/>
          </w:tcPr>
          <w:p w14:paraId="5E8E8814" w14:textId="69FDF5BD" w:rsidR="00B610FC" w:rsidRPr="006B3303" w:rsidRDefault="0060133B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6" w:type="dxa"/>
          </w:tcPr>
          <w:p w14:paraId="1D07490D" w14:textId="4BC6E941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3B8A383D" w14:textId="4FFD6458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833" w:type="dxa"/>
          </w:tcPr>
          <w:p w14:paraId="409C3EB2" w14:textId="660C0106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34" w:type="dxa"/>
          </w:tcPr>
          <w:p w14:paraId="63DE2949" w14:textId="25EE1472" w:rsidR="00B610FC" w:rsidRPr="006B3303" w:rsidRDefault="0060133B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Benefits of SFP across Europe</w:t>
            </w:r>
          </w:p>
        </w:tc>
        <w:tc>
          <w:tcPr>
            <w:tcW w:w="1169" w:type="dxa"/>
          </w:tcPr>
          <w:p w14:paraId="7D0DA50A" w14:textId="7E1E248B" w:rsidR="00B610FC" w:rsidRPr="006B3303" w:rsidRDefault="0060133B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ositive: School meals can support healthy eating habits and improve dietary behaviour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. Improved social skills.</w:t>
            </w:r>
          </w:p>
        </w:tc>
      </w:tr>
      <w:tr w:rsidR="00825BB6" w14:paraId="2111A4EB" w14:textId="0F817E8D" w:rsidTr="006B3303">
        <w:tc>
          <w:tcPr>
            <w:tcW w:w="897" w:type="dxa"/>
          </w:tcPr>
          <w:p w14:paraId="2E876EE1" w14:textId="6F01220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arper and Wood [38]</w:t>
            </w:r>
          </w:p>
        </w:tc>
        <w:tc>
          <w:tcPr>
            <w:tcW w:w="1048" w:type="dxa"/>
          </w:tcPr>
          <w:p w14:paraId="1CB57A8B" w14:textId="4C005651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K Wide</w:t>
            </w:r>
          </w:p>
        </w:tc>
        <w:tc>
          <w:tcPr>
            <w:tcW w:w="1246" w:type="dxa"/>
          </w:tcPr>
          <w:p w14:paraId="792AE0F0" w14:textId="1B8D446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Report</w:t>
            </w:r>
          </w:p>
        </w:tc>
        <w:tc>
          <w:tcPr>
            <w:tcW w:w="1007" w:type="dxa"/>
          </w:tcPr>
          <w:p w14:paraId="7D044B19" w14:textId="004718A3" w:rsidR="00B610FC" w:rsidRPr="006B3303" w:rsidRDefault="0060133B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6" w:type="dxa"/>
          </w:tcPr>
          <w:p w14:paraId="28C1FE49" w14:textId="28EF4AC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35450844" w14:textId="46FF69CC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833" w:type="dxa"/>
          </w:tcPr>
          <w:p w14:paraId="345AF910" w14:textId="7590270E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1234" w:type="dxa"/>
          </w:tcPr>
          <w:p w14:paraId="7F8AECCC" w14:textId="4288C536" w:rsidR="00B610FC" w:rsidRPr="006B3303" w:rsidRDefault="0060133B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Take-up, Stigma, changes in eating habits (at home and school). Parent and student views of FSM.</w:t>
            </w:r>
          </w:p>
        </w:tc>
        <w:tc>
          <w:tcPr>
            <w:tcW w:w="1169" w:type="dxa"/>
          </w:tcPr>
          <w:p w14:paraId="561A42C1" w14:textId="77777777" w:rsidR="0060133B" w:rsidRPr="0060133B" w:rsidRDefault="0060133B" w:rsidP="006013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133B">
              <w:rPr>
                <w:rFonts w:ascii="Times New Roman" w:hAnsi="Times New Roman" w:cs="Times New Roman"/>
                <w:sz w:val="16"/>
                <w:szCs w:val="16"/>
              </w:rPr>
              <w:t>Positive: Improved eating habits for those in low-income households, increased uptake and reduced stigma.</w:t>
            </w:r>
          </w:p>
          <w:p w14:paraId="75E09BE5" w14:textId="77777777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5BB6" w14:paraId="42B676A5" w14:textId="44C994A1" w:rsidTr="006B3303">
        <w:tc>
          <w:tcPr>
            <w:tcW w:w="897" w:type="dxa"/>
          </w:tcPr>
          <w:p w14:paraId="3CF09780" w14:textId="1984406A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30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ostindjer</w:t>
            </w:r>
            <w:proofErr w:type="spellEnd"/>
            <w:r w:rsidRPr="006B330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et al. [39]</w:t>
            </w:r>
          </w:p>
        </w:tc>
        <w:tc>
          <w:tcPr>
            <w:tcW w:w="1048" w:type="dxa"/>
          </w:tcPr>
          <w:p w14:paraId="74F0D1F4" w14:textId="3F6EC662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ross-</w:t>
            </w:r>
            <w:proofErr w:type="spellStart"/>
            <w:r w:rsidRPr="006B330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National</w:t>
            </w:r>
            <w:proofErr w:type="spellEnd"/>
          </w:p>
        </w:tc>
        <w:tc>
          <w:tcPr>
            <w:tcW w:w="1246" w:type="dxa"/>
          </w:tcPr>
          <w:p w14:paraId="55B37048" w14:textId="158579E9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30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Discussion</w:t>
            </w:r>
            <w:proofErr w:type="spellEnd"/>
            <w:r w:rsidRPr="006B330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/</w:t>
            </w:r>
            <w:proofErr w:type="spellStart"/>
            <w:r w:rsidRPr="006B330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ssay</w:t>
            </w:r>
            <w:proofErr w:type="spellEnd"/>
          </w:p>
        </w:tc>
        <w:tc>
          <w:tcPr>
            <w:tcW w:w="1007" w:type="dxa"/>
          </w:tcPr>
          <w:p w14:paraId="5FE750B2" w14:textId="66867421" w:rsidR="00B610FC" w:rsidRPr="006B3303" w:rsidRDefault="005972A4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76" w:type="dxa"/>
          </w:tcPr>
          <w:p w14:paraId="480FB500" w14:textId="7F14071C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1D9F8FE7" w14:textId="4F8A8B2E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30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ther</w:t>
            </w:r>
            <w:proofErr w:type="spellEnd"/>
          </w:p>
        </w:tc>
        <w:tc>
          <w:tcPr>
            <w:tcW w:w="833" w:type="dxa"/>
          </w:tcPr>
          <w:p w14:paraId="0D604EAA" w14:textId="36374929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N/A</w:t>
            </w:r>
          </w:p>
        </w:tc>
        <w:tc>
          <w:tcPr>
            <w:tcW w:w="1234" w:type="dxa"/>
          </w:tcPr>
          <w:p w14:paraId="3969AA80" w14:textId="4723B58B" w:rsidR="00B610FC" w:rsidRPr="006B3303" w:rsidRDefault="005972A4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e role of school meals in shaping food behaviours and improving population health sustainably across countries</w:t>
            </w:r>
          </w:p>
        </w:tc>
        <w:tc>
          <w:tcPr>
            <w:tcW w:w="1169" w:type="dxa"/>
          </w:tcPr>
          <w:p w14:paraId="0457C8D2" w14:textId="3FF870E9" w:rsidR="00B610FC" w:rsidRPr="006B3303" w:rsidRDefault="005972A4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egative: Removing meat and fish from school meals reduced participation and increased food waste. Lack of clear goals limits the broader societal impact of school meal programs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25BB6" w14:paraId="1F61FAB4" w14:textId="77777777" w:rsidTr="006B3303">
        <w:tc>
          <w:tcPr>
            <w:tcW w:w="897" w:type="dxa"/>
          </w:tcPr>
          <w:p w14:paraId="7972AE7E" w14:textId="0CDB87B6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Kitchen et al. [40]</w:t>
            </w:r>
          </w:p>
        </w:tc>
        <w:tc>
          <w:tcPr>
            <w:tcW w:w="1048" w:type="dxa"/>
          </w:tcPr>
          <w:p w14:paraId="3F9D1A86" w14:textId="59CA252A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1246" w:type="dxa"/>
          </w:tcPr>
          <w:p w14:paraId="090F5F2C" w14:textId="3CA2A15B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Impact Report</w:t>
            </w:r>
          </w:p>
        </w:tc>
        <w:tc>
          <w:tcPr>
            <w:tcW w:w="1007" w:type="dxa"/>
          </w:tcPr>
          <w:p w14:paraId="2DC2E251" w14:textId="24AB62B1" w:rsidR="00B610FC" w:rsidRPr="006B3303" w:rsidRDefault="005972A4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776" w:type="dxa"/>
          </w:tcPr>
          <w:p w14:paraId="28711445" w14:textId="3E61A912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806" w:type="dxa"/>
          </w:tcPr>
          <w:p w14:paraId="1523628D" w14:textId="110A35E9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098879A4" w14:textId="01FE7427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234" w:type="dxa"/>
          </w:tcPr>
          <w:p w14:paraId="06006E8D" w14:textId="77777777" w:rsidR="005972A4" w:rsidRPr="006B3303" w:rsidRDefault="005972A4" w:rsidP="005972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Impact on; Diet, health, and behaviour.</w:t>
            </w:r>
          </w:p>
          <w:p w14:paraId="53AF47D1" w14:textId="599DD9C2" w:rsidR="00B610FC" w:rsidRPr="006B3303" w:rsidRDefault="005972A4" w:rsidP="005972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Impact on take-up.</w:t>
            </w:r>
          </w:p>
        </w:tc>
        <w:tc>
          <w:tcPr>
            <w:tcW w:w="1169" w:type="dxa"/>
          </w:tcPr>
          <w:p w14:paraId="06630275" w14:textId="55D7B0FE" w:rsidR="00B610FC" w:rsidRPr="006B3303" w:rsidRDefault="005972A4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ixed: UFSM increased take-up and shifted pupils' lunchtime choices toward healthier hot meals, especially in primary schools, but no significant health benefits (e.g., BMI changes) were observed</w:t>
            </w:r>
          </w:p>
        </w:tc>
      </w:tr>
      <w:tr w:rsidR="00825BB6" w14:paraId="6AA856AB" w14:textId="77777777" w:rsidTr="006B3303">
        <w:tc>
          <w:tcPr>
            <w:tcW w:w="897" w:type="dxa"/>
          </w:tcPr>
          <w:p w14:paraId="16DE64E5" w14:textId="5711BBEE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Lundborg et al. [19]</w:t>
            </w:r>
          </w:p>
        </w:tc>
        <w:tc>
          <w:tcPr>
            <w:tcW w:w="1048" w:type="dxa"/>
          </w:tcPr>
          <w:p w14:paraId="6CD1761D" w14:textId="1F90FA02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246" w:type="dxa"/>
          </w:tcPr>
          <w:p w14:paraId="3AAD16F8" w14:textId="4615055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Difference-in-Difference</w:t>
            </w:r>
          </w:p>
        </w:tc>
        <w:tc>
          <w:tcPr>
            <w:tcW w:w="1007" w:type="dxa"/>
          </w:tcPr>
          <w:p w14:paraId="1D56F93E" w14:textId="27BADA17" w:rsidR="00B610FC" w:rsidRPr="006B3303" w:rsidRDefault="005972A4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1,529,760</w:t>
            </w:r>
          </w:p>
        </w:tc>
        <w:tc>
          <w:tcPr>
            <w:tcW w:w="776" w:type="dxa"/>
          </w:tcPr>
          <w:p w14:paraId="2CA48E80" w14:textId="439FE098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3FFB8936" w14:textId="4FC2E916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2FCBA5C0" w14:textId="19BAAFDF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Birth to 50+</w:t>
            </w:r>
          </w:p>
        </w:tc>
        <w:tc>
          <w:tcPr>
            <w:tcW w:w="1234" w:type="dxa"/>
          </w:tcPr>
          <w:p w14:paraId="32A27504" w14:textId="7251CC8A" w:rsidR="00B610FC" w:rsidRPr="006B3303" w:rsidRDefault="005972A4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Long term impact of the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FP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 program on children’s economic, educational, and health outcomes throughout life.</w:t>
            </w:r>
          </w:p>
        </w:tc>
        <w:tc>
          <w:tcPr>
            <w:tcW w:w="1169" w:type="dxa"/>
          </w:tcPr>
          <w:p w14:paraId="1D6FF21F" w14:textId="1A06C709" w:rsidR="00B610FC" w:rsidRPr="006B3303" w:rsidRDefault="005972A4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ositive: Long-term UFSM exposure improves health outcomes and lifetime income, particularly for low-income pupils.</w:t>
            </w:r>
          </w:p>
        </w:tc>
      </w:tr>
      <w:tr w:rsidR="00825BB6" w14:paraId="1B6F22A6" w14:textId="77777777" w:rsidTr="006B3303">
        <w:tc>
          <w:tcPr>
            <w:tcW w:w="897" w:type="dxa"/>
          </w:tcPr>
          <w:p w14:paraId="1CD04E8B" w14:textId="1190ECA9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Bethmann and Cho [41]</w:t>
            </w:r>
          </w:p>
        </w:tc>
        <w:tc>
          <w:tcPr>
            <w:tcW w:w="1048" w:type="dxa"/>
          </w:tcPr>
          <w:p w14:paraId="7E61F053" w14:textId="361F7073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246" w:type="dxa"/>
          </w:tcPr>
          <w:p w14:paraId="0E4DAB73" w14:textId="2F7B8A71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Difference-in-Difference</w:t>
            </w:r>
          </w:p>
        </w:tc>
        <w:tc>
          <w:tcPr>
            <w:tcW w:w="1007" w:type="dxa"/>
          </w:tcPr>
          <w:p w14:paraId="54B701AA" w14:textId="6D01C8EB" w:rsidR="00B610FC" w:rsidRPr="006B3303" w:rsidRDefault="005972A4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776" w:type="dxa"/>
          </w:tcPr>
          <w:p w14:paraId="0BC7BB04" w14:textId="677804E1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085E3D48" w14:textId="0374C8B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2261A8CF" w14:textId="29F9BE3B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Aged 9-16</w:t>
            </w:r>
          </w:p>
        </w:tc>
        <w:tc>
          <w:tcPr>
            <w:tcW w:w="1234" w:type="dxa"/>
          </w:tcPr>
          <w:p w14:paraId="1795C2C7" w14:textId="73AFC56D" w:rsidR="00B610FC" w:rsidRPr="006B3303" w:rsidRDefault="005972A4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tudent BMI and mental health status.</w:t>
            </w:r>
          </w:p>
        </w:tc>
        <w:tc>
          <w:tcPr>
            <w:tcW w:w="1169" w:type="dxa"/>
          </w:tcPr>
          <w:p w14:paraId="675DFAE5" w14:textId="392FDF92" w:rsidR="00B610FC" w:rsidRPr="006B3303" w:rsidRDefault="005972A4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Positive: Free school lunches improve BMI,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ntal health, and overall student welfare.</w:t>
            </w:r>
          </w:p>
        </w:tc>
      </w:tr>
      <w:tr w:rsidR="00825BB6" w14:paraId="32A5E31A" w14:textId="77777777" w:rsidTr="006B3303">
        <w:tc>
          <w:tcPr>
            <w:tcW w:w="897" w:type="dxa"/>
          </w:tcPr>
          <w:p w14:paraId="0EBB8CC8" w14:textId="21062919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olford and Rabe [42]</w:t>
            </w:r>
          </w:p>
        </w:tc>
        <w:tc>
          <w:tcPr>
            <w:tcW w:w="1048" w:type="dxa"/>
          </w:tcPr>
          <w:p w14:paraId="4C147E04" w14:textId="2E5E894A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1246" w:type="dxa"/>
          </w:tcPr>
          <w:p w14:paraId="4933437B" w14:textId="317AD9BC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Difference-in-Difference</w:t>
            </w:r>
          </w:p>
        </w:tc>
        <w:tc>
          <w:tcPr>
            <w:tcW w:w="1007" w:type="dxa"/>
          </w:tcPr>
          <w:p w14:paraId="4EB0B254" w14:textId="300030E4" w:rsidR="00B610FC" w:rsidRPr="006B3303" w:rsidRDefault="004925F4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776" w:type="dxa"/>
          </w:tcPr>
          <w:p w14:paraId="6BB628E3" w14:textId="02600788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06" w:type="dxa"/>
          </w:tcPr>
          <w:p w14:paraId="464B8DA4" w14:textId="3245A2AC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5B85AC1C" w14:textId="6D039B19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1234" w:type="dxa"/>
          </w:tcPr>
          <w:p w14:paraId="32289EB7" w14:textId="5A47E873" w:rsidR="00B610FC" w:rsidRPr="006B3303" w:rsidRDefault="004925F4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Impact on household expenditure, uptake and weight outcomes.</w:t>
            </w:r>
          </w:p>
        </w:tc>
        <w:tc>
          <w:tcPr>
            <w:tcW w:w="1169" w:type="dxa"/>
          </w:tcPr>
          <w:p w14:paraId="5B5DA593" w14:textId="340DAC52" w:rsidR="00B610FC" w:rsidRPr="006B3303" w:rsidRDefault="004925F4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Positive: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SFP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increased meal uptake, reduced household food costs, and improved healthy weight status.</w:t>
            </w:r>
          </w:p>
        </w:tc>
      </w:tr>
      <w:tr w:rsidR="00825BB6" w14:paraId="3DA10E5F" w14:textId="77777777" w:rsidTr="006B3303">
        <w:tc>
          <w:tcPr>
            <w:tcW w:w="897" w:type="dxa"/>
          </w:tcPr>
          <w:p w14:paraId="44C1A8B2" w14:textId="66B12C0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olford and Rabe [43]</w:t>
            </w:r>
          </w:p>
        </w:tc>
        <w:tc>
          <w:tcPr>
            <w:tcW w:w="1048" w:type="dxa"/>
          </w:tcPr>
          <w:p w14:paraId="54719F10" w14:textId="6A7D500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1246" w:type="dxa"/>
          </w:tcPr>
          <w:p w14:paraId="25EFFFF5" w14:textId="50FFBC1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Difference-in-Difference</w:t>
            </w:r>
          </w:p>
        </w:tc>
        <w:tc>
          <w:tcPr>
            <w:tcW w:w="1007" w:type="dxa"/>
          </w:tcPr>
          <w:p w14:paraId="033B1700" w14:textId="3B499718" w:rsidR="00B610FC" w:rsidRPr="006B3303" w:rsidRDefault="002258E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153,522</w:t>
            </w:r>
          </w:p>
        </w:tc>
        <w:tc>
          <w:tcPr>
            <w:tcW w:w="776" w:type="dxa"/>
          </w:tcPr>
          <w:p w14:paraId="0CEE08EF" w14:textId="390D8D13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22D97991" w14:textId="347E7A2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0C1977C0" w14:textId="3E61FABA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1234" w:type="dxa"/>
          </w:tcPr>
          <w:p w14:paraId="4813C14D" w14:textId="5968CBBA" w:rsidR="00B610FC" w:rsidRPr="006B3303" w:rsidRDefault="002258E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Impact of switching to universal free school meals on young children’s bodyweight.</w:t>
            </w:r>
          </w:p>
        </w:tc>
        <w:tc>
          <w:tcPr>
            <w:tcW w:w="1169" w:type="dxa"/>
          </w:tcPr>
          <w:p w14:paraId="38EB802D" w14:textId="1D8E818B" w:rsidR="00B610FC" w:rsidRPr="006B3303" w:rsidRDefault="002258E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ositive: Longer exposure to UIFSM improves bodyweight outcomes, increases the likelihood of children being a healthy weight, and significantly boosts meal take-up among those not previously eligible.</w:t>
            </w:r>
          </w:p>
        </w:tc>
      </w:tr>
      <w:tr w:rsidR="00825BB6" w14:paraId="7B9FF433" w14:textId="77777777" w:rsidTr="006B3303">
        <w:tc>
          <w:tcPr>
            <w:tcW w:w="897" w:type="dxa"/>
          </w:tcPr>
          <w:p w14:paraId="6DB73285" w14:textId="426851B9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arnham et al. [44]</w:t>
            </w:r>
          </w:p>
        </w:tc>
        <w:tc>
          <w:tcPr>
            <w:tcW w:w="1048" w:type="dxa"/>
          </w:tcPr>
          <w:p w14:paraId="281A1573" w14:textId="40F90977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3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ngland</w:t>
            </w:r>
            <w:proofErr w:type="spellEnd"/>
            <w:r w:rsidRPr="006B33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&amp; Scotland</w:t>
            </w:r>
          </w:p>
        </w:tc>
        <w:tc>
          <w:tcPr>
            <w:tcW w:w="1246" w:type="dxa"/>
          </w:tcPr>
          <w:p w14:paraId="0BB59D72" w14:textId="7DE094E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Difference-in-Difference</w:t>
            </w:r>
          </w:p>
        </w:tc>
        <w:tc>
          <w:tcPr>
            <w:tcW w:w="1007" w:type="dxa"/>
          </w:tcPr>
          <w:p w14:paraId="5165C886" w14:textId="3273E9A8" w:rsidR="00B610FC" w:rsidRPr="006B3303" w:rsidRDefault="002C36AE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854</w:t>
            </w:r>
          </w:p>
        </w:tc>
        <w:tc>
          <w:tcPr>
            <w:tcW w:w="776" w:type="dxa"/>
          </w:tcPr>
          <w:p w14:paraId="48CA99AA" w14:textId="57E9F33C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1F75F88F" w14:textId="7321D41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Universal</w:t>
            </w:r>
          </w:p>
        </w:tc>
        <w:tc>
          <w:tcPr>
            <w:tcW w:w="833" w:type="dxa"/>
          </w:tcPr>
          <w:p w14:paraId="0BCD4BB6" w14:textId="4FDC9A18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3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Primary</w:t>
            </w:r>
            <w:proofErr w:type="spellEnd"/>
          </w:p>
        </w:tc>
        <w:tc>
          <w:tcPr>
            <w:tcW w:w="1234" w:type="dxa"/>
          </w:tcPr>
          <w:p w14:paraId="5DDE3CB6" w14:textId="2052F900" w:rsidR="00B610FC" w:rsidRPr="006B3303" w:rsidRDefault="002C36AE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Impact of the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SFP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olicy on dietary intakes.</w:t>
            </w:r>
          </w:p>
        </w:tc>
        <w:tc>
          <w:tcPr>
            <w:tcW w:w="1169" w:type="dxa"/>
          </w:tcPr>
          <w:p w14:paraId="31CC09C7" w14:textId="50BCF309" w:rsidR="00B610FC" w:rsidRPr="006B3303" w:rsidRDefault="002C36AE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Positive: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creased uptake and reduced intake of less healthy packed lunch foods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25BB6" w14:paraId="65E009AB" w14:textId="77777777" w:rsidTr="006B3303">
        <w:tc>
          <w:tcPr>
            <w:tcW w:w="897" w:type="dxa"/>
          </w:tcPr>
          <w:p w14:paraId="766825BF" w14:textId="5EDFDF67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Vik et al. [6]</w:t>
            </w:r>
          </w:p>
        </w:tc>
        <w:tc>
          <w:tcPr>
            <w:tcW w:w="1048" w:type="dxa"/>
          </w:tcPr>
          <w:p w14:paraId="147CFE76" w14:textId="1B6750A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1246" w:type="dxa"/>
          </w:tcPr>
          <w:p w14:paraId="1A3AA1E7" w14:textId="2BBE339F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onrandomised Control Trial</w:t>
            </w:r>
          </w:p>
        </w:tc>
        <w:tc>
          <w:tcPr>
            <w:tcW w:w="1007" w:type="dxa"/>
          </w:tcPr>
          <w:p w14:paraId="5661D4C3" w14:textId="32174801" w:rsidR="00B610FC" w:rsidRPr="006B3303" w:rsidRDefault="00BC16CB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776" w:type="dxa"/>
          </w:tcPr>
          <w:p w14:paraId="022C1F60" w14:textId="452533C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71BC53E1" w14:textId="73D20B42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833" w:type="dxa"/>
          </w:tcPr>
          <w:p w14:paraId="60EACCCF" w14:textId="5D107378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</w:p>
        </w:tc>
        <w:tc>
          <w:tcPr>
            <w:tcW w:w="1234" w:type="dxa"/>
          </w:tcPr>
          <w:p w14:paraId="2AC00B86" w14:textId="03170487" w:rsidR="00B610FC" w:rsidRPr="006B3303" w:rsidRDefault="00BC16CB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ietary habits at lunchtime (food frequency), BMI and waist circumference. As well as moderating effects of socio-economic status.</w:t>
            </w:r>
          </w:p>
        </w:tc>
        <w:tc>
          <w:tcPr>
            <w:tcW w:w="1169" w:type="dxa"/>
          </w:tcPr>
          <w:p w14:paraId="2486E3DB" w14:textId="1F5A6BF4" w:rsidR="00B610FC" w:rsidRPr="006B3303" w:rsidRDefault="00BC16CB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Mixed: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creased healthy food intake, especially among lower socio-economic groups, but also led to a rise in BMI with no change in waist circumference.</w:t>
            </w:r>
          </w:p>
        </w:tc>
      </w:tr>
      <w:tr w:rsidR="00825BB6" w14:paraId="29B8E706" w14:textId="77777777" w:rsidTr="006B3303">
        <w:tc>
          <w:tcPr>
            <w:tcW w:w="897" w:type="dxa"/>
          </w:tcPr>
          <w:p w14:paraId="3295AB65" w14:textId="35838FD3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Vik et al. [45]</w:t>
            </w:r>
          </w:p>
        </w:tc>
        <w:tc>
          <w:tcPr>
            <w:tcW w:w="1048" w:type="dxa"/>
          </w:tcPr>
          <w:p w14:paraId="32DD1949" w14:textId="309314DB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1246" w:type="dxa"/>
          </w:tcPr>
          <w:p w14:paraId="671FC5F5" w14:textId="3ACF276A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onrandomised Control Trial</w:t>
            </w:r>
          </w:p>
        </w:tc>
        <w:tc>
          <w:tcPr>
            <w:tcW w:w="1007" w:type="dxa"/>
          </w:tcPr>
          <w:p w14:paraId="48FA29EF" w14:textId="4B368A07" w:rsidR="00B610FC" w:rsidRPr="006B3303" w:rsidRDefault="00BC16CB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776" w:type="dxa"/>
          </w:tcPr>
          <w:p w14:paraId="40279F2C" w14:textId="3F3FC06B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4B1243A9" w14:textId="5C06D6E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16BA7AB8" w14:textId="5B2A99E2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</w:p>
        </w:tc>
        <w:tc>
          <w:tcPr>
            <w:tcW w:w="1234" w:type="dxa"/>
          </w:tcPr>
          <w:p w14:paraId="0B02B3E6" w14:textId="7B6B228A" w:rsidR="00B610FC" w:rsidRPr="006B3303" w:rsidRDefault="00BC16CB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To investigate whether serving a free healthy school meal for one year resulted in a higher intake of fruit and vegetables and a lower intake of unhealthy snacks.</w:t>
            </w:r>
          </w:p>
        </w:tc>
        <w:tc>
          <w:tcPr>
            <w:tcW w:w="1169" w:type="dxa"/>
          </w:tcPr>
          <w:p w14:paraId="01BC23E0" w14:textId="425C4FDD" w:rsidR="00B610FC" w:rsidRPr="006B3303" w:rsidRDefault="00BC16CB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ositive: Free healthy school meals increased vegetable intake, though they did not reduce unhealthy snack consumption.</w:t>
            </w:r>
          </w:p>
        </w:tc>
      </w:tr>
      <w:tr w:rsidR="00825BB6" w14:paraId="5EF9D30A" w14:textId="77777777" w:rsidTr="006B3303">
        <w:tc>
          <w:tcPr>
            <w:tcW w:w="897" w:type="dxa"/>
          </w:tcPr>
          <w:p w14:paraId="4A0DEE30" w14:textId="31221C0C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eervoort</w:t>
            </w:r>
            <w:proofErr w:type="spellEnd"/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 et al. [46]</w:t>
            </w:r>
          </w:p>
        </w:tc>
        <w:tc>
          <w:tcPr>
            <w:tcW w:w="1048" w:type="dxa"/>
          </w:tcPr>
          <w:p w14:paraId="13778181" w14:textId="66E6B2A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246" w:type="dxa"/>
          </w:tcPr>
          <w:p w14:paraId="6AAFF213" w14:textId="3827E061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onrandomised Control Trial</w:t>
            </w:r>
          </w:p>
        </w:tc>
        <w:tc>
          <w:tcPr>
            <w:tcW w:w="1007" w:type="dxa"/>
          </w:tcPr>
          <w:p w14:paraId="7AE6B64A" w14:textId="72B34393" w:rsidR="00B610FC" w:rsidRPr="006B3303" w:rsidRDefault="00C20297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76" w:type="dxa"/>
          </w:tcPr>
          <w:p w14:paraId="7FEC2A97" w14:textId="0BC59706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06" w:type="dxa"/>
          </w:tcPr>
          <w:p w14:paraId="222AF0D9" w14:textId="0D6EC2AC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64667066" w14:textId="0C5E6466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1234" w:type="dxa"/>
          </w:tcPr>
          <w:p w14:paraId="48F2E267" w14:textId="685370BC" w:rsidR="00B610FC" w:rsidRPr="006B3303" w:rsidRDefault="00C20297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aemia, stunting, wasting and malnutrition.</w:t>
            </w:r>
          </w:p>
        </w:tc>
        <w:tc>
          <w:tcPr>
            <w:tcW w:w="1169" w:type="dxa"/>
          </w:tcPr>
          <w:p w14:paraId="28E47218" w14:textId="33EF2A60" w:rsidR="00B610FC" w:rsidRPr="006B3303" w:rsidRDefault="00AD3AC5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Positive: </w:t>
            </w:r>
            <w:r w:rsidR="00C20297" w:rsidRPr="006B3303">
              <w:rPr>
                <w:rFonts w:ascii="Times New Roman" w:hAnsi="Times New Roman" w:cs="Times New Roman"/>
                <w:sz w:val="16"/>
                <w:szCs w:val="16"/>
              </w:rPr>
              <w:t>The programme reduced anaemia and malnutrition, and improved child growth in the study group</w:t>
            </w:r>
            <w:r w:rsidR="00C20297" w:rsidRPr="006B330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25BB6" w14:paraId="13E0F4A7" w14:textId="77777777" w:rsidTr="006B3303">
        <w:tc>
          <w:tcPr>
            <w:tcW w:w="897" w:type="dxa"/>
          </w:tcPr>
          <w:p w14:paraId="6DFC99ED" w14:textId="381670A7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lastRenderedPageBreak/>
              <w:t>Meier et al. [47]</w:t>
            </w:r>
          </w:p>
        </w:tc>
        <w:tc>
          <w:tcPr>
            <w:tcW w:w="1048" w:type="dxa"/>
          </w:tcPr>
          <w:p w14:paraId="0EAA0BF7" w14:textId="70D6B0E2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USA</w:t>
            </w:r>
          </w:p>
        </w:tc>
        <w:tc>
          <w:tcPr>
            <w:tcW w:w="1246" w:type="dxa"/>
          </w:tcPr>
          <w:p w14:paraId="2C99C7BE" w14:textId="6CD7BF07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Quantitative Exploratory</w:t>
            </w:r>
          </w:p>
        </w:tc>
        <w:tc>
          <w:tcPr>
            <w:tcW w:w="1007" w:type="dxa"/>
          </w:tcPr>
          <w:p w14:paraId="229082AA" w14:textId="1F93364D" w:rsidR="00B610FC" w:rsidRPr="006B3303" w:rsidRDefault="00AD3AC5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576</w:t>
            </w:r>
          </w:p>
        </w:tc>
        <w:tc>
          <w:tcPr>
            <w:tcW w:w="776" w:type="dxa"/>
          </w:tcPr>
          <w:p w14:paraId="1CF187E8" w14:textId="363F85F7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06" w:type="dxa"/>
          </w:tcPr>
          <w:p w14:paraId="78F78214" w14:textId="6D2EEBCA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303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Targeted</w:t>
            </w:r>
            <w:proofErr w:type="spellEnd"/>
          </w:p>
        </w:tc>
        <w:tc>
          <w:tcPr>
            <w:tcW w:w="833" w:type="dxa"/>
          </w:tcPr>
          <w:p w14:paraId="4A463F50" w14:textId="1C3E42BF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34" w:type="dxa"/>
          </w:tcPr>
          <w:p w14:paraId="03F7B842" w14:textId="52445687" w:rsidR="00B610FC" w:rsidRPr="006B3303" w:rsidRDefault="00AD3AC5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arental perceptions of SFP.</w:t>
            </w:r>
          </w:p>
        </w:tc>
        <w:tc>
          <w:tcPr>
            <w:tcW w:w="1169" w:type="dxa"/>
          </w:tcPr>
          <w:p w14:paraId="5164676F" w14:textId="4D6F28E1" w:rsidR="00B610FC" w:rsidRPr="006B3303" w:rsidRDefault="00AD3AC5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ositive: Parents of participating children reported more positive perceptions of the school meals program.</w:t>
            </w:r>
          </w:p>
        </w:tc>
      </w:tr>
      <w:tr w:rsidR="00825BB6" w14:paraId="0201E09A" w14:textId="77777777" w:rsidTr="006B3303">
        <w:tc>
          <w:tcPr>
            <w:tcW w:w="897" w:type="dxa"/>
          </w:tcPr>
          <w:p w14:paraId="4A5B77A3" w14:textId="1D12257A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Batista et al. [48]</w:t>
            </w:r>
          </w:p>
        </w:tc>
        <w:tc>
          <w:tcPr>
            <w:tcW w:w="1048" w:type="dxa"/>
          </w:tcPr>
          <w:p w14:paraId="32099251" w14:textId="59459010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246" w:type="dxa"/>
          </w:tcPr>
          <w:p w14:paraId="343EE8B2" w14:textId="2BC86EEC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1007" w:type="dxa"/>
          </w:tcPr>
          <w:p w14:paraId="6C71C223" w14:textId="633ED159" w:rsidR="00B610FC" w:rsidRPr="006B3303" w:rsidRDefault="00AD3AC5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7,017</w:t>
            </w:r>
          </w:p>
        </w:tc>
        <w:tc>
          <w:tcPr>
            <w:tcW w:w="776" w:type="dxa"/>
          </w:tcPr>
          <w:p w14:paraId="6331B1DF" w14:textId="3E0324D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806" w:type="dxa"/>
          </w:tcPr>
          <w:p w14:paraId="0481AD47" w14:textId="3C18A423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30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argeted</w:t>
            </w:r>
            <w:proofErr w:type="spellEnd"/>
          </w:p>
        </w:tc>
        <w:tc>
          <w:tcPr>
            <w:tcW w:w="833" w:type="dxa"/>
          </w:tcPr>
          <w:p w14:paraId="7DE13A88" w14:textId="1B935AE0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Aged 4-14</w:t>
            </w:r>
          </w:p>
        </w:tc>
        <w:tc>
          <w:tcPr>
            <w:tcW w:w="1234" w:type="dxa"/>
          </w:tcPr>
          <w:p w14:paraId="448F6705" w14:textId="24AD8624" w:rsidR="00B610FC" w:rsidRPr="006B3303" w:rsidRDefault="00AD3AC5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revention of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verweight through school meals programme.</w:t>
            </w:r>
          </w:p>
        </w:tc>
        <w:tc>
          <w:tcPr>
            <w:tcW w:w="1169" w:type="dxa"/>
          </w:tcPr>
          <w:p w14:paraId="4C700F25" w14:textId="0C2AD8D4" w:rsidR="00B610FC" w:rsidRPr="006B3303" w:rsidRDefault="00AD3AC5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egative: High rates of overweight and high intake of ultra-processed foods were observed among schoolchildren.</w:t>
            </w:r>
          </w:p>
        </w:tc>
      </w:tr>
      <w:tr w:rsidR="00825BB6" w14:paraId="00A539C1" w14:textId="77777777" w:rsidTr="006B3303">
        <w:tc>
          <w:tcPr>
            <w:tcW w:w="897" w:type="dxa"/>
          </w:tcPr>
          <w:p w14:paraId="66BEAB7A" w14:textId="5DA54E38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olombo et al. [49]</w:t>
            </w:r>
          </w:p>
        </w:tc>
        <w:tc>
          <w:tcPr>
            <w:tcW w:w="1048" w:type="dxa"/>
          </w:tcPr>
          <w:p w14:paraId="3BC557F0" w14:textId="18E8E976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246" w:type="dxa"/>
          </w:tcPr>
          <w:p w14:paraId="1CCB6C41" w14:textId="4354257B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1007" w:type="dxa"/>
          </w:tcPr>
          <w:p w14:paraId="4304B9D4" w14:textId="62E853DF" w:rsidR="00B610FC" w:rsidRPr="006B3303" w:rsidRDefault="00AD3AC5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776" w:type="dxa"/>
          </w:tcPr>
          <w:p w14:paraId="2759C70B" w14:textId="19A8B987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3A35C059" w14:textId="185DA105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3B20D785" w14:textId="7F1213C5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</w:p>
        </w:tc>
        <w:tc>
          <w:tcPr>
            <w:tcW w:w="1234" w:type="dxa"/>
          </w:tcPr>
          <w:p w14:paraId="75F8E434" w14:textId="6B97B772" w:rsidR="00B610FC" w:rsidRPr="006B3303" w:rsidRDefault="00AD3AC5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Dietary intake.</w:t>
            </w:r>
          </w:p>
        </w:tc>
        <w:tc>
          <w:tcPr>
            <w:tcW w:w="1169" w:type="dxa"/>
          </w:tcPr>
          <w:p w14:paraId="68578564" w14:textId="23E9C1AA" w:rsidR="00B610FC" w:rsidRPr="006B3303" w:rsidRDefault="00AD3AC5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ositive: School meals significantly contribute to weekday nutrient intake and are more nutritious than meals eaten outside of school.</w:t>
            </w:r>
          </w:p>
        </w:tc>
      </w:tr>
      <w:tr w:rsidR="00825BB6" w14:paraId="09C3A9DD" w14:textId="77777777" w:rsidTr="006B3303">
        <w:tc>
          <w:tcPr>
            <w:tcW w:w="897" w:type="dxa"/>
          </w:tcPr>
          <w:p w14:paraId="6ADF1B77" w14:textId="32583C62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Horta et al. [50]</w:t>
            </w:r>
          </w:p>
        </w:tc>
        <w:tc>
          <w:tcPr>
            <w:tcW w:w="1048" w:type="dxa"/>
          </w:tcPr>
          <w:p w14:paraId="0C2D86B1" w14:textId="50AD96FC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246" w:type="dxa"/>
          </w:tcPr>
          <w:p w14:paraId="4994DB7D" w14:textId="0E2EC00B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Cross-sectional – Analytical </w:t>
            </w:r>
          </w:p>
        </w:tc>
        <w:tc>
          <w:tcPr>
            <w:tcW w:w="1007" w:type="dxa"/>
          </w:tcPr>
          <w:p w14:paraId="6EB5242C" w14:textId="5DC30132" w:rsidR="00B610FC" w:rsidRPr="006B3303" w:rsidRDefault="00AD3AC5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1357</w:t>
            </w:r>
          </w:p>
        </w:tc>
        <w:tc>
          <w:tcPr>
            <w:tcW w:w="776" w:type="dxa"/>
          </w:tcPr>
          <w:p w14:paraId="36399D0D" w14:textId="78E221B8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5B4AD94F" w14:textId="5AF6E92C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833" w:type="dxa"/>
          </w:tcPr>
          <w:p w14:paraId="617F8084" w14:textId="738D68F2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1234" w:type="dxa"/>
          </w:tcPr>
          <w:p w14:paraId="73723977" w14:textId="5CA66EDD" w:rsidR="00B610FC" w:rsidRPr="006B3303" w:rsidRDefault="00AD3AC5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Impacts of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FP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 on Vulnerability risk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 and dietary intake. </w:t>
            </w:r>
          </w:p>
        </w:tc>
        <w:tc>
          <w:tcPr>
            <w:tcW w:w="1169" w:type="dxa"/>
          </w:tcPr>
          <w:p w14:paraId="0013918E" w14:textId="5EB06EB0" w:rsidR="00B610FC" w:rsidRPr="006B3303" w:rsidRDefault="00AD3AC5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ositive: School meals improve children's diets and help reduce dietary inequalities, especially in socially vulnerable groups.</w:t>
            </w:r>
          </w:p>
        </w:tc>
      </w:tr>
      <w:tr w:rsidR="00825BB6" w14:paraId="624A93A2" w14:textId="77777777" w:rsidTr="006B3303">
        <w:tc>
          <w:tcPr>
            <w:tcW w:w="897" w:type="dxa"/>
          </w:tcPr>
          <w:p w14:paraId="534DB574" w14:textId="620E9C72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James [51]</w:t>
            </w:r>
          </w:p>
        </w:tc>
        <w:tc>
          <w:tcPr>
            <w:tcW w:w="1048" w:type="dxa"/>
          </w:tcPr>
          <w:p w14:paraId="67371674" w14:textId="6D2E1018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1246" w:type="dxa"/>
          </w:tcPr>
          <w:p w14:paraId="47654EE2" w14:textId="328A301A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Cross-sectional - Descriptive</w:t>
            </w:r>
          </w:p>
        </w:tc>
        <w:tc>
          <w:tcPr>
            <w:tcW w:w="1007" w:type="dxa"/>
          </w:tcPr>
          <w:p w14:paraId="14901FC7" w14:textId="775B8F14" w:rsidR="00B610FC" w:rsidRPr="006B3303" w:rsidRDefault="0061222B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21,000</w:t>
            </w:r>
          </w:p>
        </w:tc>
        <w:tc>
          <w:tcPr>
            <w:tcW w:w="776" w:type="dxa"/>
          </w:tcPr>
          <w:p w14:paraId="781FC971" w14:textId="16347A18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06" w:type="dxa"/>
          </w:tcPr>
          <w:p w14:paraId="767FDE12" w14:textId="4D5C2B3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833" w:type="dxa"/>
          </w:tcPr>
          <w:p w14:paraId="227759A5" w14:textId="12FFF9D6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</w:p>
        </w:tc>
        <w:tc>
          <w:tcPr>
            <w:tcW w:w="1234" w:type="dxa"/>
          </w:tcPr>
          <w:p w14:paraId="57B6C138" w14:textId="19F7294A" w:rsidR="00B610FC" w:rsidRPr="006B3303" w:rsidRDefault="0061222B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Stigma associated with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SFP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rovision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9" w:type="dxa"/>
          </w:tcPr>
          <w:p w14:paraId="191F569D" w14:textId="60726216" w:rsidR="00B610FC" w:rsidRPr="006B3303" w:rsidRDefault="0061222B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ixed: Information boosts positive peer effects on school meal uptake, especially in deprived areas, while stigma reduces uptake, particularly in less deprived regions.</w:t>
            </w:r>
          </w:p>
        </w:tc>
      </w:tr>
      <w:tr w:rsidR="00825BB6" w14:paraId="1DA192A1" w14:textId="77777777" w:rsidTr="006B3303">
        <w:tc>
          <w:tcPr>
            <w:tcW w:w="897" w:type="dxa"/>
          </w:tcPr>
          <w:p w14:paraId="620D4422" w14:textId="5A82DCF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Long et al. [52]</w:t>
            </w:r>
          </w:p>
        </w:tc>
        <w:tc>
          <w:tcPr>
            <w:tcW w:w="1048" w:type="dxa"/>
          </w:tcPr>
          <w:p w14:paraId="31FBBFF8" w14:textId="119F7909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246" w:type="dxa"/>
          </w:tcPr>
          <w:p w14:paraId="22004AFD" w14:textId="7A642192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1007" w:type="dxa"/>
          </w:tcPr>
          <w:p w14:paraId="004980BD" w14:textId="519B088C" w:rsidR="00B610FC" w:rsidRPr="006B3303" w:rsidRDefault="007E141E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508 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(schools)</w:t>
            </w:r>
          </w:p>
        </w:tc>
        <w:tc>
          <w:tcPr>
            <w:tcW w:w="776" w:type="dxa"/>
          </w:tcPr>
          <w:p w14:paraId="1EDC8850" w14:textId="763CB412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0D661AA4" w14:textId="63F24B25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2118C292" w14:textId="01204C3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234" w:type="dxa"/>
          </w:tcPr>
          <w:p w14:paraId="4DED2F55" w14:textId="4D5279F9" w:rsidR="00B610FC" w:rsidRPr="006B3303" w:rsidRDefault="007E141E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eal cost and food quality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9" w:type="dxa"/>
          </w:tcPr>
          <w:p w14:paraId="1F3DB6FC" w14:textId="28829053" w:rsidR="00B610FC" w:rsidRPr="006B3303" w:rsidRDefault="007E141E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ositive: UFMs provide nutritious meals at lower cost per meal, with no negative impact on dietary quality.</w:t>
            </w:r>
          </w:p>
        </w:tc>
      </w:tr>
      <w:tr w:rsidR="00825BB6" w14:paraId="4C6C23DC" w14:textId="77777777" w:rsidTr="006B3303">
        <w:tc>
          <w:tcPr>
            <w:tcW w:w="897" w:type="dxa"/>
          </w:tcPr>
          <w:p w14:paraId="130E4511" w14:textId="6BA89B4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pence et al. [53]</w:t>
            </w:r>
          </w:p>
        </w:tc>
        <w:tc>
          <w:tcPr>
            <w:tcW w:w="1048" w:type="dxa"/>
          </w:tcPr>
          <w:p w14:paraId="257C6BED" w14:textId="613A4FAA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1246" w:type="dxa"/>
          </w:tcPr>
          <w:p w14:paraId="31453944" w14:textId="6E68CCDB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1007" w:type="dxa"/>
          </w:tcPr>
          <w:p w14:paraId="47B2BB32" w14:textId="389E2A2B" w:rsidR="00B610FC" w:rsidRPr="006B3303" w:rsidRDefault="00410AFE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776" w:type="dxa"/>
          </w:tcPr>
          <w:p w14:paraId="2EC450AC" w14:textId="11D51013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806" w:type="dxa"/>
          </w:tcPr>
          <w:p w14:paraId="3C57925A" w14:textId="6139C1C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 (Infant)</w:t>
            </w:r>
          </w:p>
        </w:tc>
        <w:tc>
          <w:tcPr>
            <w:tcW w:w="833" w:type="dxa"/>
          </w:tcPr>
          <w:p w14:paraId="0696658F" w14:textId="4F1828FA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1234" w:type="dxa"/>
          </w:tcPr>
          <w:p w14:paraId="52C2D0C7" w14:textId="2FB676AC" w:rsidR="00B610FC" w:rsidRPr="006B3303" w:rsidRDefault="00410AFE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re and post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 universal SFP on dietary intake.</w:t>
            </w:r>
          </w:p>
        </w:tc>
        <w:tc>
          <w:tcPr>
            <w:tcW w:w="1169" w:type="dxa"/>
          </w:tcPr>
          <w:p w14:paraId="16D0341E" w14:textId="6A798CEE" w:rsidR="00B610FC" w:rsidRPr="006B3303" w:rsidRDefault="00410AFE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Mixed: UIFM reduced intake of added sugars but increased consumption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f cakes and puddings at lunch.</w:t>
            </w:r>
          </w:p>
        </w:tc>
      </w:tr>
      <w:tr w:rsidR="00825BB6" w14:paraId="5692555A" w14:textId="77777777" w:rsidTr="006B3303">
        <w:tc>
          <w:tcPr>
            <w:tcW w:w="897" w:type="dxa"/>
          </w:tcPr>
          <w:p w14:paraId="02445937" w14:textId="46E13403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303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lastRenderedPageBreak/>
              <w:t>Zailani</w:t>
            </w:r>
            <w:proofErr w:type="spellEnd"/>
            <w:r w:rsidRPr="006B3303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 et al. [54]</w:t>
            </w:r>
          </w:p>
        </w:tc>
        <w:tc>
          <w:tcPr>
            <w:tcW w:w="1048" w:type="dxa"/>
          </w:tcPr>
          <w:p w14:paraId="131F3A8C" w14:textId="00C41BFC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246" w:type="dxa"/>
          </w:tcPr>
          <w:p w14:paraId="3015BCBE" w14:textId="4587E046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1007" w:type="dxa"/>
          </w:tcPr>
          <w:p w14:paraId="4CF69220" w14:textId="3767F3AD" w:rsidR="00B610FC" w:rsidRPr="006B3303" w:rsidRDefault="00D76A3D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color w:val="2D374B"/>
                <w:sz w:val="16"/>
                <w:szCs w:val="16"/>
                <w:shd w:val="clear" w:color="auto" w:fill="FFFFFF"/>
              </w:rPr>
              <w:t>315</w:t>
            </w:r>
          </w:p>
        </w:tc>
        <w:tc>
          <w:tcPr>
            <w:tcW w:w="776" w:type="dxa"/>
          </w:tcPr>
          <w:p w14:paraId="2A50ABF2" w14:textId="35D6745B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73E11FFA" w14:textId="7FCCBCDF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833" w:type="dxa"/>
          </w:tcPr>
          <w:p w14:paraId="1E94BB73" w14:textId="6CE8E09A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1234" w:type="dxa"/>
          </w:tcPr>
          <w:p w14:paraId="4AE7E78B" w14:textId="3AE93E36" w:rsidR="00B610FC" w:rsidRPr="006B3303" w:rsidRDefault="00D76A3D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ortion sizes of school meals, nutrient intake.</w:t>
            </w:r>
          </w:p>
        </w:tc>
        <w:tc>
          <w:tcPr>
            <w:tcW w:w="1169" w:type="dxa"/>
          </w:tcPr>
          <w:p w14:paraId="3DAAA540" w14:textId="460D1CC3" w:rsidR="00B610FC" w:rsidRPr="006B3303" w:rsidRDefault="00D76A3D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ixed: SFP meals met key nutrient requirements but lacked important food groups like fruits, meat, poultry, and fish.</w:t>
            </w:r>
          </w:p>
        </w:tc>
      </w:tr>
      <w:tr w:rsidR="00825BB6" w14:paraId="3FB215D8" w14:textId="77777777" w:rsidTr="006B3303">
        <w:tc>
          <w:tcPr>
            <w:tcW w:w="897" w:type="dxa"/>
          </w:tcPr>
          <w:p w14:paraId="76B81567" w14:textId="2DFCE8AB" w:rsidR="00B610FC" w:rsidRPr="006B3303" w:rsidRDefault="00B610FC" w:rsidP="00B610FC">
            <w:pPr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vans [55]</w:t>
            </w:r>
          </w:p>
        </w:tc>
        <w:tc>
          <w:tcPr>
            <w:tcW w:w="1048" w:type="dxa"/>
          </w:tcPr>
          <w:p w14:paraId="0F1A06BC" w14:textId="014E41D9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3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ngland</w:t>
            </w:r>
            <w:proofErr w:type="spellEnd"/>
          </w:p>
        </w:tc>
        <w:tc>
          <w:tcPr>
            <w:tcW w:w="1246" w:type="dxa"/>
          </w:tcPr>
          <w:p w14:paraId="74810694" w14:textId="08B3BADE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Cross-sectional -Observational</w:t>
            </w:r>
          </w:p>
        </w:tc>
        <w:tc>
          <w:tcPr>
            <w:tcW w:w="1007" w:type="dxa"/>
          </w:tcPr>
          <w:p w14:paraId="14E64305" w14:textId="31C81479" w:rsidR="00B610FC" w:rsidRPr="006B3303" w:rsidRDefault="009E71DD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2709</w:t>
            </w:r>
          </w:p>
        </w:tc>
        <w:tc>
          <w:tcPr>
            <w:tcW w:w="776" w:type="dxa"/>
          </w:tcPr>
          <w:p w14:paraId="60A5D5FB" w14:textId="7F3A9D86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550EDCBE" w14:textId="6C76AA53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3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Other</w:t>
            </w:r>
            <w:proofErr w:type="spellEnd"/>
          </w:p>
        </w:tc>
        <w:tc>
          <w:tcPr>
            <w:tcW w:w="833" w:type="dxa"/>
          </w:tcPr>
          <w:p w14:paraId="363747B4" w14:textId="3CFD5AD3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3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Primary</w:t>
            </w:r>
            <w:proofErr w:type="spellEnd"/>
          </w:p>
        </w:tc>
        <w:tc>
          <w:tcPr>
            <w:tcW w:w="1234" w:type="dxa"/>
          </w:tcPr>
          <w:p w14:paraId="01C6A6B3" w14:textId="3F3029F6" w:rsidR="00B610FC" w:rsidRPr="006B3303" w:rsidRDefault="009E71DD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tritional and dietary differences by lunch type (School meal Vs Packed lunch)</w:t>
            </w:r>
          </w:p>
        </w:tc>
        <w:tc>
          <w:tcPr>
            <w:tcW w:w="1169" w:type="dxa"/>
          </w:tcPr>
          <w:p w14:paraId="3CF5E07E" w14:textId="5A9F5F2C" w:rsidR="00B610FC" w:rsidRPr="006B3303" w:rsidRDefault="009E71DD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ositive: School meals support healthier diets with lower sugar intake, more vegetable variety, and higher water consumption compared to packed lunches.</w:t>
            </w:r>
          </w:p>
        </w:tc>
      </w:tr>
      <w:tr w:rsidR="00825BB6" w14:paraId="66F077E3" w14:textId="77777777" w:rsidTr="006B3303">
        <w:tc>
          <w:tcPr>
            <w:tcW w:w="897" w:type="dxa"/>
          </w:tcPr>
          <w:p w14:paraId="264586DE" w14:textId="32341B07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Yang et al. [56]</w:t>
            </w:r>
          </w:p>
        </w:tc>
        <w:tc>
          <w:tcPr>
            <w:tcW w:w="1048" w:type="dxa"/>
          </w:tcPr>
          <w:p w14:paraId="5453C9B7" w14:textId="7C0A8BF5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246" w:type="dxa"/>
          </w:tcPr>
          <w:p w14:paraId="2D6E4DDE" w14:textId="72149D87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1007" w:type="dxa"/>
          </w:tcPr>
          <w:p w14:paraId="7BAE160F" w14:textId="4EC1866D" w:rsidR="00B610FC" w:rsidRPr="006B3303" w:rsidRDefault="00624E08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color w:val="2D374B"/>
                <w:sz w:val="16"/>
                <w:szCs w:val="16"/>
                <w:shd w:val="clear" w:color="auto" w:fill="FFFFFF"/>
              </w:rPr>
              <w:t>2166</w:t>
            </w:r>
          </w:p>
        </w:tc>
        <w:tc>
          <w:tcPr>
            <w:tcW w:w="776" w:type="dxa"/>
          </w:tcPr>
          <w:p w14:paraId="60914A8A" w14:textId="06BA0F0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40E56B2C" w14:textId="1F7120F9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833" w:type="dxa"/>
          </w:tcPr>
          <w:p w14:paraId="3C4D450F" w14:textId="5E921343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234" w:type="dxa"/>
          </w:tcPr>
          <w:p w14:paraId="7B5F34A0" w14:textId="52FDCCE3" w:rsidR="00B610FC" w:rsidRPr="006B3303" w:rsidRDefault="00624E08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ood security status and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school meal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tatus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9" w:type="dxa"/>
          </w:tcPr>
          <w:p w14:paraId="0E72D8B6" w14:textId="7B17F997" w:rsidR="00B610FC" w:rsidRPr="006B3303" w:rsidRDefault="00624E08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egative: Food insecurity is linked to poor mental health, and receiving FSM did not mitigate this risk among food-insecure children.</w:t>
            </w:r>
          </w:p>
        </w:tc>
      </w:tr>
      <w:tr w:rsidR="00825BB6" w14:paraId="677ECA22" w14:textId="77777777" w:rsidTr="006B3303">
        <w:tc>
          <w:tcPr>
            <w:tcW w:w="897" w:type="dxa"/>
          </w:tcPr>
          <w:p w14:paraId="35F974B6" w14:textId="061D70E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Davis et al. [57]</w:t>
            </w:r>
          </w:p>
        </w:tc>
        <w:tc>
          <w:tcPr>
            <w:tcW w:w="1048" w:type="dxa"/>
          </w:tcPr>
          <w:p w14:paraId="3DFF47B4" w14:textId="3BF71659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Georgia- USA</w:t>
            </w:r>
          </w:p>
        </w:tc>
        <w:tc>
          <w:tcPr>
            <w:tcW w:w="1246" w:type="dxa"/>
          </w:tcPr>
          <w:p w14:paraId="056E9937" w14:textId="1BEC3DCE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Descriptive</w:t>
            </w:r>
          </w:p>
        </w:tc>
        <w:tc>
          <w:tcPr>
            <w:tcW w:w="1007" w:type="dxa"/>
          </w:tcPr>
          <w:p w14:paraId="7EF877C4" w14:textId="00E365E8" w:rsidR="00B610FC" w:rsidRPr="006B3303" w:rsidRDefault="00A2345A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776" w:type="dxa"/>
          </w:tcPr>
          <w:p w14:paraId="1D17A187" w14:textId="2AE01275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06" w:type="dxa"/>
          </w:tcPr>
          <w:p w14:paraId="2E9C6D52" w14:textId="520ABCCF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421A9BE2" w14:textId="24F9DD8A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234" w:type="dxa"/>
          </w:tcPr>
          <w:p w14:paraId="11DB16AE" w14:textId="37741C5F" w:rsidR="00B610FC" w:rsidRPr="006B3303" w:rsidRDefault="00A2345A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BMI - weight and height.</w:t>
            </w:r>
          </w:p>
        </w:tc>
        <w:tc>
          <w:tcPr>
            <w:tcW w:w="1169" w:type="dxa"/>
          </w:tcPr>
          <w:p w14:paraId="3243183E" w14:textId="2C90C08D" w:rsidR="00A2345A" w:rsidRPr="006B3303" w:rsidRDefault="001D7262" w:rsidP="00A234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  <w:lang w:eastAsia="en-GB"/>
                <w14:ligatures w14:val="none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Mixed: </w:t>
            </w:r>
            <w:r w:rsidR="00A2345A" w:rsidRPr="006B3303">
              <w:rPr>
                <w:rFonts w:ascii="Times New Roman" w:hAnsi="Times New Roman" w:cs="Times New Roman"/>
                <w:sz w:val="16"/>
                <w:szCs w:val="16"/>
              </w:rPr>
              <w:t>School meal eligibility</w:t>
            </w:r>
            <w:r w:rsidR="00A2345A"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 did not raise obesity risk, but students in </w:t>
            </w:r>
            <w:r w:rsidR="00A2345A" w:rsidRPr="006B330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A2345A" w:rsidRPr="006B330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  <w:lang w:eastAsia="en-GB"/>
                <w14:ligatures w14:val="none"/>
              </w:rPr>
              <w:t xml:space="preserve">ommunity </w:t>
            </w:r>
          </w:p>
          <w:p w14:paraId="1D01C211" w14:textId="491265A5" w:rsidR="00B610FC" w:rsidRPr="006B3303" w:rsidRDefault="00A2345A" w:rsidP="00A234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  <w:lang w:eastAsia="en-GB"/>
                <w14:ligatures w14:val="none"/>
              </w:rPr>
              <w:t>Eligibility Program</w:t>
            </w:r>
            <w:r w:rsidRPr="006B330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shd w:val="clear" w:color="auto" w:fill="FFFFFF"/>
                <w:lang w:eastAsia="en-GB"/>
                <w14:ligatures w14:val="none"/>
              </w:rPr>
              <w:t xml:space="preserve"> (CEP)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chools showed higher average BMI compared to non-CEP schools.</w:t>
            </w:r>
          </w:p>
        </w:tc>
      </w:tr>
      <w:tr w:rsidR="00825BB6" w14:paraId="44C2FA72" w14:textId="77777777" w:rsidTr="006B3303">
        <w:tc>
          <w:tcPr>
            <w:tcW w:w="897" w:type="dxa"/>
          </w:tcPr>
          <w:p w14:paraId="704C1C1A" w14:textId="070EBBB6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30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ltindag</w:t>
            </w:r>
            <w:proofErr w:type="spellEnd"/>
            <w:r w:rsidRPr="006B330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et al. [58]</w:t>
            </w:r>
          </w:p>
        </w:tc>
        <w:tc>
          <w:tcPr>
            <w:tcW w:w="1048" w:type="dxa"/>
          </w:tcPr>
          <w:p w14:paraId="32DEF2A1" w14:textId="4267EEF9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246" w:type="dxa"/>
          </w:tcPr>
          <w:p w14:paraId="2E0ED498" w14:textId="510BC1C1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Empirical analysis</w:t>
            </w:r>
          </w:p>
        </w:tc>
        <w:tc>
          <w:tcPr>
            <w:tcW w:w="1007" w:type="dxa"/>
          </w:tcPr>
          <w:p w14:paraId="09FE9759" w14:textId="2543B3C1" w:rsidR="00B610FC" w:rsidRPr="006B3303" w:rsidRDefault="00A2345A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8000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chools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6" w:type="dxa"/>
          </w:tcPr>
          <w:p w14:paraId="0700F9CB" w14:textId="7130D6D6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806" w:type="dxa"/>
          </w:tcPr>
          <w:p w14:paraId="4B7B86A9" w14:textId="00FA2E90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5CE9D7C9" w14:textId="20B4B5B3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All </w:t>
            </w:r>
          </w:p>
        </w:tc>
        <w:tc>
          <w:tcPr>
            <w:tcW w:w="1234" w:type="dxa"/>
          </w:tcPr>
          <w:p w14:paraId="1208246C" w14:textId="24AB037A" w:rsidR="00B610FC" w:rsidRPr="006B3303" w:rsidRDefault="00A2345A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means-tested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SFP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and U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niversal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on student behaviour -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isbehaviour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, bullying, and violence in schools.</w:t>
            </w:r>
          </w:p>
        </w:tc>
        <w:tc>
          <w:tcPr>
            <w:tcW w:w="1169" w:type="dxa"/>
          </w:tcPr>
          <w:p w14:paraId="5D69F403" w14:textId="419D6F11" w:rsidR="00B610FC" w:rsidRPr="006B3303" w:rsidRDefault="001D726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ositive: Universal school meals reduced stigma and led to a 35% drop in behavioural incidents, particularly physical fights, despite no change in nutritional intake.</w:t>
            </w:r>
          </w:p>
        </w:tc>
      </w:tr>
      <w:tr w:rsidR="00825BB6" w14:paraId="6DB855CF" w14:textId="77777777" w:rsidTr="006B3303">
        <w:tc>
          <w:tcPr>
            <w:tcW w:w="897" w:type="dxa"/>
          </w:tcPr>
          <w:p w14:paraId="006E5AD4" w14:textId="53C0D491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Goodchild et al. [59]</w:t>
            </w:r>
          </w:p>
        </w:tc>
        <w:tc>
          <w:tcPr>
            <w:tcW w:w="1048" w:type="dxa"/>
          </w:tcPr>
          <w:p w14:paraId="249F23AD" w14:textId="5F9DEC9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1246" w:type="dxa"/>
          </w:tcPr>
          <w:p w14:paraId="08286138" w14:textId="4B14F29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Cross-sectional - Descriptive</w:t>
            </w:r>
          </w:p>
        </w:tc>
        <w:tc>
          <w:tcPr>
            <w:tcW w:w="1007" w:type="dxa"/>
          </w:tcPr>
          <w:p w14:paraId="10265742" w14:textId="7D5A2C47" w:rsidR="00B610FC" w:rsidRPr="006B3303" w:rsidRDefault="001D726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676</w:t>
            </w:r>
          </w:p>
        </w:tc>
        <w:tc>
          <w:tcPr>
            <w:tcW w:w="776" w:type="dxa"/>
          </w:tcPr>
          <w:p w14:paraId="29EE39C2" w14:textId="79AEC2C1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806" w:type="dxa"/>
          </w:tcPr>
          <w:p w14:paraId="332AA134" w14:textId="18D90A3B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0577224C" w14:textId="4FAB613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1234" w:type="dxa"/>
          </w:tcPr>
          <w:p w14:paraId="466B63A3" w14:textId="7AFD3ABF" w:rsidR="00B610FC" w:rsidRPr="006B3303" w:rsidRDefault="001D726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Impact of universal SFP on health and diet.</w:t>
            </w:r>
          </w:p>
        </w:tc>
        <w:tc>
          <w:tcPr>
            <w:tcW w:w="1169" w:type="dxa"/>
          </w:tcPr>
          <w:p w14:paraId="20DA31E1" w14:textId="59113C00" w:rsidR="00B610FC" w:rsidRPr="006B3303" w:rsidRDefault="001D726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eutral: N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o direct impact on health or diet was reported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25BB6" w14:paraId="42200472" w14:textId="77777777" w:rsidTr="006B3303">
        <w:tc>
          <w:tcPr>
            <w:tcW w:w="897" w:type="dxa"/>
          </w:tcPr>
          <w:p w14:paraId="71BC9D18" w14:textId="6157613A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arnham et al. [60]</w:t>
            </w:r>
          </w:p>
        </w:tc>
        <w:tc>
          <w:tcPr>
            <w:tcW w:w="1048" w:type="dxa"/>
          </w:tcPr>
          <w:p w14:paraId="6BE394BC" w14:textId="206BBAAC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246" w:type="dxa"/>
          </w:tcPr>
          <w:p w14:paraId="14CDCEC9" w14:textId="7DAC4148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1007" w:type="dxa"/>
          </w:tcPr>
          <w:p w14:paraId="3682AA72" w14:textId="2FF57502" w:rsidR="00B610FC" w:rsidRPr="006B3303" w:rsidRDefault="001D726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776" w:type="dxa"/>
          </w:tcPr>
          <w:p w14:paraId="4DD19E72" w14:textId="40725F6C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06" w:type="dxa"/>
          </w:tcPr>
          <w:p w14:paraId="7DB85CBE" w14:textId="596A2A96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833" w:type="dxa"/>
          </w:tcPr>
          <w:p w14:paraId="24CAE35B" w14:textId="7CBCE52C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234" w:type="dxa"/>
          </w:tcPr>
          <w:p w14:paraId="1680D721" w14:textId="23E1EE49" w:rsidR="00B610FC" w:rsidRPr="006B3303" w:rsidRDefault="001D726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FP eligibility and food insecurity.</w:t>
            </w:r>
          </w:p>
        </w:tc>
        <w:tc>
          <w:tcPr>
            <w:tcW w:w="1169" w:type="dxa"/>
          </w:tcPr>
          <w:p w14:paraId="67C9C1E3" w14:textId="55C7163E" w:rsidR="00B610FC" w:rsidRPr="006B3303" w:rsidRDefault="001D726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Negative: FSM access was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consistent during COVID-19, with nearly half of eligible children missing out, and increased food bank use among recipients, especially in Wales.</w:t>
            </w:r>
          </w:p>
        </w:tc>
      </w:tr>
      <w:tr w:rsidR="00825BB6" w14:paraId="7093C4B1" w14:textId="77777777" w:rsidTr="006B3303">
        <w:tc>
          <w:tcPr>
            <w:tcW w:w="897" w:type="dxa"/>
          </w:tcPr>
          <w:p w14:paraId="11164A35" w14:textId="6FEDB3FB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Zuercher et al. [61]</w:t>
            </w:r>
          </w:p>
        </w:tc>
        <w:tc>
          <w:tcPr>
            <w:tcW w:w="1048" w:type="dxa"/>
          </w:tcPr>
          <w:p w14:paraId="1F297D97" w14:textId="73CEAE18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USA</w:t>
            </w:r>
          </w:p>
        </w:tc>
        <w:tc>
          <w:tcPr>
            <w:tcW w:w="1246" w:type="dxa"/>
          </w:tcPr>
          <w:p w14:paraId="15C3D563" w14:textId="5451559A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ross-</w:t>
            </w:r>
            <w:proofErr w:type="spellStart"/>
            <w:r w:rsidRPr="006B3303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sectional</w:t>
            </w:r>
            <w:proofErr w:type="spellEnd"/>
          </w:p>
        </w:tc>
        <w:tc>
          <w:tcPr>
            <w:tcW w:w="1007" w:type="dxa"/>
          </w:tcPr>
          <w:p w14:paraId="14DDEE0A" w14:textId="4A1A6FB6" w:rsidR="00B610FC" w:rsidRPr="006B3303" w:rsidRDefault="001D726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776" w:type="dxa"/>
          </w:tcPr>
          <w:p w14:paraId="2101BC84" w14:textId="7EC38F11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5AA9E759" w14:textId="58F0A7D3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Universal</w:t>
            </w:r>
          </w:p>
        </w:tc>
        <w:tc>
          <w:tcPr>
            <w:tcW w:w="833" w:type="dxa"/>
          </w:tcPr>
          <w:p w14:paraId="431D218A" w14:textId="75B0CEA7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303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ll</w:t>
            </w:r>
            <w:proofErr w:type="spellEnd"/>
          </w:p>
        </w:tc>
        <w:tc>
          <w:tcPr>
            <w:tcW w:w="1234" w:type="dxa"/>
          </w:tcPr>
          <w:p w14:paraId="4F9C8DAA" w14:textId="54D9BF53" w:rsidR="00B610FC" w:rsidRPr="006B3303" w:rsidRDefault="001D726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eal participation, stigma and meal quality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9" w:type="dxa"/>
          </w:tcPr>
          <w:p w14:paraId="43F38721" w14:textId="14F1FD14" w:rsidR="00B610FC" w:rsidRPr="006B3303" w:rsidRDefault="001A6575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ositive: UFSM increased student participation and reduced stigma around school meal provision.</w:t>
            </w:r>
          </w:p>
        </w:tc>
      </w:tr>
      <w:tr w:rsidR="00825BB6" w14:paraId="11720F77" w14:textId="77777777" w:rsidTr="006B3303">
        <w:tc>
          <w:tcPr>
            <w:tcW w:w="897" w:type="dxa"/>
          </w:tcPr>
          <w:p w14:paraId="30D8DA8F" w14:textId="5FC7F1B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Jessiman et al [62]</w:t>
            </w:r>
          </w:p>
        </w:tc>
        <w:tc>
          <w:tcPr>
            <w:tcW w:w="1048" w:type="dxa"/>
          </w:tcPr>
          <w:p w14:paraId="0A456855" w14:textId="3962097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London</w:t>
            </w:r>
          </w:p>
        </w:tc>
        <w:tc>
          <w:tcPr>
            <w:tcW w:w="1246" w:type="dxa"/>
          </w:tcPr>
          <w:p w14:paraId="23C04A31" w14:textId="4F4DC4E5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</w:p>
        </w:tc>
        <w:tc>
          <w:tcPr>
            <w:tcW w:w="1007" w:type="dxa"/>
          </w:tcPr>
          <w:p w14:paraId="22EAEDF4" w14:textId="4D8BF12D" w:rsidR="00B610FC" w:rsidRPr="006B3303" w:rsidRDefault="004B7693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76" w:type="dxa"/>
          </w:tcPr>
          <w:p w14:paraId="29B76D4D" w14:textId="2F548167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7CE8FDA2" w14:textId="23633E65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115727D1" w14:textId="1AF4DEAC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</w:p>
        </w:tc>
        <w:tc>
          <w:tcPr>
            <w:tcW w:w="1234" w:type="dxa"/>
          </w:tcPr>
          <w:p w14:paraId="579F290F" w14:textId="201D76D3" w:rsidR="00B610FC" w:rsidRPr="006B3303" w:rsidRDefault="004B7693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ccess to a healthy meal, food insecurity and nutrition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al intake.</w:t>
            </w:r>
          </w:p>
        </w:tc>
        <w:tc>
          <w:tcPr>
            <w:tcW w:w="1169" w:type="dxa"/>
          </w:tcPr>
          <w:p w14:paraId="0FF6FDC4" w14:textId="7C8517C3" w:rsidR="00B610FC" w:rsidRPr="006B3303" w:rsidRDefault="004B7693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Positive: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FP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 in secondary schools was widely seen as beneficial, promoting equality, reducing financial burden, and improving access to meals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25BB6" w14:paraId="0A88D890" w14:textId="77777777" w:rsidTr="006B3303">
        <w:tc>
          <w:tcPr>
            <w:tcW w:w="897" w:type="dxa"/>
          </w:tcPr>
          <w:p w14:paraId="72611941" w14:textId="3EE8BC7E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echt [63]</w:t>
            </w:r>
          </w:p>
        </w:tc>
        <w:tc>
          <w:tcPr>
            <w:tcW w:w="1048" w:type="dxa"/>
          </w:tcPr>
          <w:p w14:paraId="1212D451" w14:textId="4B0F3DA3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246" w:type="dxa"/>
          </w:tcPr>
          <w:p w14:paraId="7767EB15" w14:textId="758757C2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</w:p>
        </w:tc>
        <w:tc>
          <w:tcPr>
            <w:tcW w:w="1007" w:type="dxa"/>
          </w:tcPr>
          <w:p w14:paraId="68B285A7" w14:textId="1803CC1C" w:rsidR="00B610FC" w:rsidRPr="006B3303" w:rsidRDefault="00AF7ABD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69,832</w:t>
            </w:r>
          </w:p>
        </w:tc>
        <w:tc>
          <w:tcPr>
            <w:tcW w:w="776" w:type="dxa"/>
          </w:tcPr>
          <w:p w14:paraId="23BE4FC8" w14:textId="57F51A91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570765A6" w14:textId="315D5C05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51D381C5" w14:textId="3F0F25A8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234" w:type="dxa"/>
          </w:tcPr>
          <w:p w14:paraId="3A26550F" w14:textId="2D746A8D" w:rsidR="00B610FC" w:rsidRPr="006B3303" w:rsidRDefault="00AF7ABD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tudent meal participation,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behaviour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, and academic outcomes.</w:t>
            </w:r>
          </w:p>
        </w:tc>
        <w:tc>
          <w:tcPr>
            <w:tcW w:w="1169" w:type="dxa"/>
          </w:tcPr>
          <w:p w14:paraId="6B99E8E7" w14:textId="7211B069" w:rsidR="00B610FC" w:rsidRPr="006B3303" w:rsidRDefault="00AF7ABD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ositive: R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educe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 hunger and stigma, and may improve physical and mental health, behaviour, academic outcomes, and school climate.</w:t>
            </w:r>
          </w:p>
        </w:tc>
      </w:tr>
      <w:tr w:rsidR="00825BB6" w14:paraId="5EF53DFA" w14:textId="77777777" w:rsidTr="006B3303">
        <w:tc>
          <w:tcPr>
            <w:tcW w:w="897" w:type="dxa"/>
          </w:tcPr>
          <w:p w14:paraId="1267BF95" w14:textId="015789EC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Taylor et al. [64]</w:t>
            </w:r>
          </w:p>
        </w:tc>
        <w:tc>
          <w:tcPr>
            <w:tcW w:w="1048" w:type="dxa"/>
          </w:tcPr>
          <w:p w14:paraId="312D7F5C" w14:textId="59E7798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Vermont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  <w:proofErr w:type="spellEnd"/>
            <w:proofErr w:type="gramEnd"/>
          </w:p>
        </w:tc>
        <w:tc>
          <w:tcPr>
            <w:tcW w:w="1246" w:type="dxa"/>
          </w:tcPr>
          <w:p w14:paraId="397BCA28" w14:textId="643EB41F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</w:p>
        </w:tc>
        <w:tc>
          <w:tcPr>
            <w:tcW w:w="1007" w:type="dxa"/>
          </w:tcPr>
          <w:p w14:paraId="5D074349" w14:textId="0D25F58C" w:rsidR="00B610FC" w:rsidRPr="006B3303" w:rsidRDefault="00AF7ABD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776" w:type="dxa"/>
          </w:tcPr>
          <w:p w14:paraId="7AAD30CA" w14:textId="710917D2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806" w:type="dxa"/>
          </w:tcPr>
          <w:p w14:paraId="6135BD73" w14:textId="659FEF8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65B1DF95" w14:textId="43246836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taff</w:t>
            </w:r>
          </w:p>
        </w:tc>
        <w:tc>
          <w:tcPr>
            <w:tcW w:w="1234" w:type="dxa"/>
          </w:tcPr>
          <w:p w14:paraId="73DB4C2A" w14:textId="149F943C" w:rsidR="00B610FC" w:rsidRPr="006B3303" w:rsidRDefault="00AF7ABD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chool climate, behaviour and attainment</w:t>
            </w:r>
          </w:p>
        </w:tc>
        <w:tc>
          <w:tcPr>
            <w:tcW w:w="1169" w:type="dxa"/>
          </w:tcPr>
          <w:p w14:paraId="3F05DCD2" w14:textId="49527A3C" w:rsidR="00B610FC" w:rsidRPr="006B3303" w:rsidRDefault="00AF7ABD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Positive: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proved school social climate, reduced stigma and stress, eased financial strain, and fostered a more inclusive school community, with strong support from staff for its implementation.</w:t>
            </w:r>
          </w:p>
        </w:tc>
      </w:tr>
      <w:tr w:rsidR="00825BB6" w14:paraId="45DDFD50" w14:textId="77777777" w:rsidTr="006B3303">
        <w:tc>
          <w:tcPr>
            <w:tcW w:w="897" w:type="dxa"/>
          </w:tcPr>
          <w:p w14:paraId="0707912F" w14:textId="704BC5BE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Yamaguchi et al. [65]</w:t>
            </w:r>
          </w:p>
        </w:tc>
        <w:tc>
          <w:tcPr>
            <w:tcW w:w="1048" w:type="dxa"/>
          </w:tcPr>
          <w:p w14:paraId="48596B1A" w14:textId="4348CE7E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246" w:type="dxa"/>
          </w:tcPr>
          <w:p w14:paraId="296E92AC" w14:textId="5490F2D6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</w:p>
        </w:tc>
        <w:tc>
          <w:tcPr>
            <w:tcW w:w="1007" w:type="dxa"/>
          </w:tcPr>
          <w:p w14:paraId="11FD9C3D" w14:textId="44B438AF" w:rsidR="00B610FC" w:rsidRPr="006B3303" w:rsidRDefault="007E61F4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719</w:t>
            </w:r>
          </w:p>
        </w:tc>
        <w:tc>
          <w:tcPr>
            <w:tcW w:w="776" w:type="dxa"/>
          </w:tcPr>
          <w:p w14:paraId="495F9C23" w14:textId="04E3C9C1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73F5CB98" w14:textId="43B5D5DB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3790811A" w14:textId="66BEB2B6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1234" w:type="dxa"/>
          </w:tcPr>
          <w:p w14:paraId="3DB59817" w14:textId="49923599" w:rsidR="00B610FC" w:rsidRPr="006B3303" w:rsidRDefault="007E61F4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Fruit and veg intake, socio-economic status. </w:t>
            </w:r>
          </w:p>
        </w:tc>
        <w:tc>
          <w:tcPr>
            <w:tcW w:w="1169" w:type="dxa"/>
          </w:tcPr>
          <w:p w14:paraId="7A98756E" w14:textId="60A1D082" w:rsidR="00B610FC" w:rsidRPr="006B3303" w:rsidRDefault="007E61F4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ositive: Universal school lunches support fruit and vegetable intake and help reduce dietary gaps across socio-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conomic groups.</w:t>
            </w:r>
          </w:p>
        </w:tc>
      </w:tr>
      <w:tr w:rsidR="00825BB6" w14:paraId="57130628" w14:textId="77777777" w:rsidTr="006B3303">
        <w:tc>
          <w:tcPr>
            <w:tcW w:w="897" w:type="dxa"/>
          </w:tcPr>
          <w:p w14:paraId="333737D8" w14:textId="0FE01DA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lastRenderedPageBreak/>
              <w:t>Cardoso et al. [67]</w:t>
            </w:r>
          </w:p>
        </w:tc>
        <w:tc>
          <w:tcPr>
            <w:tcW w:w="1048" w:type="dxa"/>
          </w:tcPr>
          <w:p w14:paraId="68662BE3" w14:textId="6FB31C77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ortugal</w:t>
            </w:r>
          </w:p>
        </w:tc>
        <w:tc>
          <w:tcPr>
            <w:tcW w:w="1246" w:type="dxa"/>
          </w:tcPr>
          <w:p w14:paraId="32AE9C2D" w14:textId="57C0D2F5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007" w:type="dxa"/>
          </w:tcPr>
          <w:p w14:paraId="6FAA35B9" w14:textId="2C75C259" w:rsidR="00B610FC" w:rsidRPr="006B3303" w:rsidRDefault="00461DF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76" w:type="dxa"/>
          </w:tcPr>
          <w:p w14:paraId="6FDBF011" w14:textId="31BFAB55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6395B1BD" w14:textId="31DA0009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30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argeted</w:t>
            </w:r>
            <w:proofErr w:type="spellEnd"/>
          </w:p>
        </w:tc>
        <w:tc>
          <w:tcPr>
            <w:tcW w:w="833" w:type="dxa"/>
          </w:tcPr>
          <w:p w14:paraId="00D0795A" w14:textId="3CDADAD1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30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Secondary</w:t>
            </w:r>
            <w:proofErr w:type="spellEnd"/>
          </w:p>
        </w:tc>
        <w:tc>
          <w:tcPr>
            <w:tcW w:w="1234" w:type="dxa"/>
          </w:tcPr>
          <w:p w14:paraId="58CC356E" w14:textId="7F91B49A" w:rsidR="00B610FC" w:rsidRPr="006B3303" w:rsidRDefault="00461DF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Children and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arents’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 perspectives of food at school.</w:t>
            </w:r>
          </w:p>
        </w:tc>
        <w:tc>
          <w:tcPr>
            <w:tcW w:w="1169" w:type="dxa"/>
          </w:tcPr>
          <w:p w14:paraId="2D2A9E98" w14:textId="48055D12" w:rsidR="00B610FC" w:rsidRPr="006B3303" w:rsidRDefault="00461DF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ixed: School meals support dietary variety and ease family budgets, but concerns about meal quality affect uptake, especially among children not receiving free or discounted meals.</w:t>
            </w:r>
          </w:p>
        </w:tc>
      </w:tr>
      <w:tr w:rsidR="00825BB6" w14:paraId="7131BD59" w14:textId="77777777" w:rsidTr="006B3303">
        <w:tc>
          <w:tcPr>
            <w:tcW w:w="897" w:type="dxa"/>
          </w:tcPr>
          <w:p w14:paraId="565B35B6" w14:textId="1C39E32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Goel et al. [68]</w:t>
            </w:r>
          </w:p>
        </w:tc>
        <w:tc>
          <w:tcPr>
            <w:tcW w:w="1048" w:type="dxa"/>
          </w:tcPr>
          <w:p w14:paraId="042865C1" w14:textId="5BA0980E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SA - Virginia</w:t>
            </w:r>
          </w:p>
        </w:tc>
        <w:tc>
          <w:tcPr>
            <w:tcW w:w="1246" w:type="dxa"/>
          </w:tcPr>
          <w:p w14:paraId="1CD46067" w14:textId="1B69EB5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</w:tc>
        <w:tc>
          <w:tcPr>
            <w:tcW w:w="1007" w:type="dxa"/>
          </w:tcPr>
          <w:p w14:paraId="1A83073E" w14:textId="2C4FD19F" w:rsidR="00B610FC" w:rsidRPr="006B3303" w:rsidRDefault="00461DF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chools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6" w:type="dxa"/>
          </w:tcPr>
          <w:p w14:paraId="2FB9955D" w14:textId="211CBAE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806" w:type="dxa"/>
          </w:tcPr>
          <w:p w14:paraId="7DA3E154" w14:textId="13402C11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833" w:type="dxa"/>
          </w:tcPr>
          <w:p w14:paraId="13085DD6" w14:textId="3309509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1234" w:type="dxa"/>
          </w:tcPr>
          <w:p w14:paraId="43049A35" w14:textId="6F4E4805" w:rsidR="00B610FC" w:rsidRPr="006B3303" w:rsidRDefault="00461DF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ugar intake in FS breakfast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9" w:type="dxa"/>
          </w:tcPr>
          <w:p w14:paraId="229CB753" w14:textId="488293FA" w:rsidR="00B610FC" w:rsidRPr="006B3303" w:rsidRDefault="00461DF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egative: School meals may contribute to excessive sugar intake among children.</w:t>
            </w:r>
          </w:p>
        </w:tc>
      </w:tr>
      <w:tr w:rsidR="00825BB6" w14:paraId="65E5F185" w14:textId="77777777" w:rsidTr="006B3303">
        <w:tc>
          <w:tcPr>
            <w:tcW w:w="897" w:type="dxa"/>
          </w:tcPr>
          <w:p w14:paraId="336EB98C" w14:textId="416F75D3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proofErr w:type="spellStart"/>
            <w:r w:rsidRPr="006B330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Illøkken</w:t>
            </w:r>
            <w:proofErr w:type="spellEnd"/>
            <w:r w:rsidRPr="006B330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et al. [69]</w:t>
            </w:r>
          </w:p>
        </w:tc>
        <w:tc>
          <w:tcPr>
            <w:tcW w:w="1048" w:type="dxa"/>
          </w:tcPr>
          <w:p w14:paraId="39D10581" w14:textId="10AE79B6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Norway</w:t>
            </w:r>
          </w:p>
        </w:tc>
        <w:tc>
          <w:tcPr>
            <w:tcW w:w="1246" w:type="dxa"/>
          </w:tcPr>
          <w:p w14:paraId="22CCF0F2" w14:textId="4975C5B0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007" w:type="dxa"/>
          </w:tcPr>
          <w:p w14:paraId="2B44278B" w14:textId="08F8F9AF" w:rsidR="00B610FC" w:rsidRPr="006B3303" w:rsidRDefault="00461DF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76" w:type="dxa"/>
          </w:tcPr>
          <w:p w14:paraId="70ADB8BD" w14:textId="663A7C97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06" w:type="dxa"/>
          </w:tcPr>
          <w:p w14:paraId="5395222B" w14:textId="1FE75701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Targeted</w:t>
            </w:r>
          </w:p>
        </w:tc>
        <w:tc>
          <w:tcPr>
            <w:tcW w:w="833" w:type="dxa"/>
          </w:tcPr>
          <w:p w14:paraId="1B4CC109" w14:textId="076510A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Secondary</w:t>
            </w:r>
          </w:p>
        </w:tc>
        <w:tc>
          <w:tcPr>
            <w:tcW w:w="1234" w:type="dxa"/>
          </w:tcPr>
          <w:p w14:paraId="6A9641F2" w14:textId="13A4C28E" w:rsidR="00B610FC" w:rsidRPr="006B3303" w:rsidRDefault="00461DF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tudents’ and teachers’ experiences of receiving free school meals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9" w:type="dxa"/>
          </w:tcPr>
          <w:p w14:paraId="216CCC4A" w14:textId="489662EC" w:rsidR="00B610FC" w:rsidRPr="006B3303" w:rsidRDefault="00461DF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ositive: Free school meals promote healthy behaviours, social interaction, skill development, school functioning, and greater social equality.</w:t>
            </w:r>
          </w:p>
        </w:tc>
      </w:tr>
      <w:tr w:rsidR="00825BB6" w14:paraId="64BAAF9B" w14:textId="77777777" w:rsidTr="006B3303">
        <w:tc>
          <w:tcPr>
            <w:tcW w:w="897" w:type="dxa"/>
          </w:tcPr>
          <w:p w14:paraId="1E03D3FE" w14:textId="68EFB216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McKelvie-Sebileau1et al. [70]</w:t>
            </w:r>
          </w:p>
        </w:tc>
        <w:tc>
          <w:tcPr>
            <w:tcW w:w="1048" w:type="dxa"/>
          </w:tcPr>
          <w:p w14:paraId="13E880C8" w14:textId="1A638731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ew Zealand</w:t>
            </w:r>
          </w:p>
        </w:tc>
        <w:tc>
          <w:tcPr>
            <w:tcW w:w="1246" w:type="dxa"/>
          </w:tcPr>
          <w:p w14:paraId="59A13366" w14:textId="462DD86A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007" w:type="dxa"/>
          </w:tcPr>
          <w:p w14:paraId="183DB97B" w14:textId="02BA723B" w:rsidR="00B610FC" w:rsidRPr="006B3303" w:rsidRDefault="00F1638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76" w:type="dxa"/>
          </w:tcPr>
          <w:p w14:paraId="13016CF7" w14:textId="6CCA9CCC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38BE0BEF" w14:textId="0901782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6DDC9F3F" w14:textId="4B3C1302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</w:p>
        </w:tc>
        <w:tc>
          <w:tcPr>
            <w:tcW w:w="1234" w:type="dxa"/>
          </w:tcPr>
          <w:p w14:paraId="43D62268" w14:textId="6F86071C" w:rsidR="00B610FC" w:rsidRPr="006B3303" w:rsidRDefault="00F1638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ealth, Wellbeing and nutritional impacts. Uptake.</w:t>
            </w:r>
          </w:p>
        </w:tc>
        <w:tc>
          <w:tcPr>
            <w:tcW w:w="1169" w:type="dxa"/>
          </w:tcPr>
          <w:p w14:paraId="08F2C6A0" w14:textId="068DC9A8" w:rsidR="00B610FC" w:rsidRPr="006B3303" w:rsidRDefault="00F16382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Mixed: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proved food security, wellbeing, and nutritional knowledge, but challenges included low uptake, food waste, poor communication, and student preference for less healthy options.</w:t>
            </w:r>
          </w:p>
        </w:tc>
      </w:tr>
      <w:tr w:rsidR="00825BB6" w14:paraId="59A8BD10" w14:textId="77777777" w:rsidTr="006B3303">
        <w:tc>
          <w:tcPr>
            <w:tcW w:w="897" w:type="dxa"/>
          </w:tcPr>
          <w:p w14:paraId="1C9A2EA1" w14:textId="3969E7D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ahota et al. [71]</w:t>
            </w:r>
          </w:p>
        </w:tc>
        <w:tc>
          <w:tcPr>
            <w:tcW w:w="1048" w:type="dxa"/>
          </w:tcPr>
          <w:p w14:paraId="61FBA802" w14:textId="56DFD2D1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1246" w:type="dxa"/>
          </w:tcPr>
          <w:p w14:paraId="0E69468C" w14:textId="67D42E6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007" w:type="dxa"/>
          </w:tcPr>
          <w:p w14:paraId="77C418F6" w14:textId="6F403317" w:rsidR="00B610FC" w:rsidRPr="006B3303" w:rsidRDefault="003344C1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776" w:type="dxa"/>
          </w:tcPr>
          <w:p w14:paraId="38FE86BC" w14:textId="33EE2630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806" w:type="dxa"/>
          </w:tcPr>
          <w:p w14:paraId="1783AD65" w14:textId="186AA817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833" w:type="dxa"/>
          </w:tcPr>
          <w:p w14:paraId="319FC007" w14:textId="5AB20CB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234" w:type="dxa"/>
          </w:tcPr>
          <w:p w14:paraId="58969932" w14:textId="06EFAC4C" w:rsidR="00B610FC" w:rsidRPr="006B3303" w:rsidRDefault="003344C1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Factors influencing up-take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9" w:type="dxa"/>
          </w:tcPr>
          <w:p w14:paraId="247FE609" w14:textId="43053322" w:rsidR="00B610FC" w:rsidRPr="006B3303" w:rsidRDefault="003344C1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ositive: FSM uptake was influenced by food quality and social factors, with stigma reduced through cashless systems and improved lunchtime environments supporting social interaction.</w:t>
            </w:r>
          </w:p>
        </w:tc>
      </w:tr>
      <w:tr w:rsidR="00825BB6" w14:paraId="16D8EE7E" w14:textId="77777777" w:rsidTr="006B3303">
        <w:tc>
          <w:tcPr>
            <w:tcW w:w="897" w:type="dxa"/>
          </w:tcPr>
          <w:p w14:paraId="3423D328" w14:textId="1B42143E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Chelius et al. [72]</w:t>
            </w:r>
          </w:p>
        </w:tc>
        <w:tc>
          <w:tcPr>
            <w:tcW w:w="1048" w:type="dxa"/>
          </w:tcPr>
          <w:p w14:paraId="5D687A33" w14:textId="2CF893DF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246" w:type="dxa"/>
          </w:tcPr>
          <w:p w14:paraId="0C24DA1C" w14:textId="5205F638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007" w:type="dxa"/>
          </w:tcPr>
          <w:p w14:paraId="7CD02701" w14:textId="4C9E7C1B" w:rsidR="00B610FC" w:rsidRPr="006B3303" w:rsidRDefault="00B409CF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76" w:type="dxa"/>
          </w:tcPr>
          <w:p w14:paraId="58755277" w14:textId="523BBE7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27E977DF" w14:textId="4EBF37DF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42A87B48" w14:textId="7B9FA6C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234" w:type="dxa"/>
          </w:tcPr>
          <w:p w14:paraId="548E47C1" w14:textId="1294E783" w:rsidR="00B610FC" w:rsidRPr="006B3303" w:rsidRDefault="0017614E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erceptions of school lunch (taste,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reshness, healthfulness, preferences). Up-take of provision.</w:t>
            </w:r>
          </w:p>
        </w:tc>
        <w:tc>
          <w:tcPr>
            <w:tcW w:w="1169" w:type="dxa"/>
          </w:tcPr>
          <w:p w14:paraId="7163A5B4" w14:textId="28B3AC7A" w:rsidR="00B610FC" w:rsidRPr="006B3303" w:rsidRDefault="0017614E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ositive: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ncreased participation,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duced stigma, and normalized school meals, though meal quality remained key to student uptake.</w:t>
            </w:r>
          </w:p>
        </w:tc>
      </w:tr>
      <w:tr w:rsidR="00825BB6" w14:paraId="78C8E4F4" w14:textId="77777777" w:rsidTr="006B3303">
        <w:tc>
          <w:tcPr>
            <w:tcW w:w="897" w:type="dxa"/>
          </w:tcPr>
          <w:p w14:paraId="0CC5B108" w14:textId="4E0461EC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uer et al. [73]</w:t>
            </w:r>
          </w:p>
        </w:tc>
        <w:tc>
          <w:tcPr>
            <w:tcW w:w="1048" w:type="dxa"/>
          </w:tcPr>
          <w:p w14:paraId="1725290B" w14:textId="5A285778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1246" w:type="dxa"/>
          </w:tcPr>
          <w:p w14:paraId="07A45A20" w14:textId="49C3AE64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007" w:type="dxa"/>
          </w:tcPr>
          <w:p w14:paraId="472229E8" w14:textId="707331ED" w:rsidR="00B610FC" w:rsidRPr="006B3303" w:rsidRDefault="005E11F4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76" w:type="dxa"/>
          </w:tcPr>
          <w:p w14:paraId="04AE9089" w14:textId="590638C3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37EB96C9" w14:textId="18CF44B9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833" w:type="dxa"/>
          </w:tcPr>
          <w:p w14:paraId="64046DA4" w14:textId="36CDB3E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</w:p>
        </w:tc>
        <w:tc>
          <w:tcPr>
            <w:tcW w:w="1234" w:type="dxa"/>
          </w:tcPr>
          <w:p w14:paraId="18EF1781" w14:textId="57817AF1" w:rsidR="00B610FC" w:rsidRPr="006B3303" w:rsidRDefault="005E11F4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actors influencing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tudents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’ participation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9" w:type="dxa"/>
          </w:tcPr>
          <w:p w14:paraId="27656B0F" w14:textId="3BC2566C" w:rsidR="00B610FC" w:rsidRPr="006B3303" w:rsidRDefault="005E11F4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Mixed: Social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time important to students.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 unique food options encouraged school meal participation, but competition from local food outlets limited uptake.</w:t>
            </w:r>
          </w:p>
        </w:tc>
      </w:tr>
      <w:tr w:rsidR="00825BB6" w14:paraId="2A85425D" w14:textId="77777777" w:rsidTr="006B3303">
        <w:tc>
          <w:tcPr>
            <w:tcW w:w="897" w:type="dxa"/>
          </w:tcPr>
          <w:p w14:paraId="52ABE058" w14:textId="554FB875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arlisle et al. [74]</w:t>
            </w:r>
          </w:p>
        </w:tc>
        <w:tc>
          <w:tcPr>
            <w:tcW w:w="1048" w:type="dxa"/>
          </w:tcPr>
          <w:p w14:paraId="26CA781F" w14:textId="05C48DC2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London</w:t>
            </w:r>
          </w:p>
        </w:tc>
        <w:tc>
          <w:tcPr>
            <w:tcW w:w="1246" w:type="dxa"/>
          </w:tcPr>
          <w:p w14:paraId="406F032C" w14:textId="73060951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007" w:type="dxa"/>
          </w:tcPr>
          <w:p w14:paraId="7DD97484" w14:textId="097E0F0C" w:rsidR="00B610FC" w:rsidRPr="006B3303" w:rsidRDefault="008B5F0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1255</w:t>
            </w:r>
          </w:p>
        </w:tc>
        <w:tc>
          <w:tcPr>
            <w:tcW w:w="776" w:type="dxa"/>
          </w:tcPr>
          <w:p w14:paraId="1A57DB60" w14:textId="5EBC7BC3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3787A93F" w14:textId="628C3776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6A74B8A4" w14:textId="0C7C555B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1234" w:type="dxa"/>
          </w:tcPr>
          <w:p w14:paraId="1ADC54DB" w14:textId="0F18DACC" w:rsidR="00B610FC" w:rsidRPr="006B3303" w:rsidRDefault="008B5F0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unger/nutrition, Family finances and food insecurity,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educational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 impacts, stigma/shame, social and emotional impacts.</w:t>
            </w:r>
          </w:p>
        </w:tc>
        <w:tc>
          <w:tcPr>
            <w:tcW w:w="1169" w:type="dxa"/>
          </w:tcPr>
          <w:p w14:paraId="11B010E8" w14:textId="21A133C7" w:rsidR="00B610FC" w:rsidRPr="006B3303" w:rsidRDefault="008B5F0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Mixed: UFSM was perceived to improve social skills, behaviour, and household food security, but concerns about food quality and unhealthy choices remained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747BB"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 Qualitative data did not indicate changes in health outcomes.</w:t>
            </w:r>
          </w:p>
        </w:tc>
      </w:tr>
      <w:tr w:rsidR="00825BB6" w14:paraId="5E782D58" w14:textId="77777777" w:rsidTr="006B3303">
        <w:tc>
          <w:tcPr>
            <w:tcW w:w="897" w:type="dxa"/>
          </w:tcPr>
          <w:p w14:paraId="4728998C" w14:textId="4370668E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Rahim et al. [75]</w:t>
            </w:r>
          </w:p>
        </w:tc>
        <w:tc>
          <w:tcPr>
            <w:tcW w:w="1048" w:type="dxa"/>
          </w:tcPr>
          <w:p w14:paraId="7B976533" w14:textId="003908A6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1246" w:type="dxa"/>
          </w:tcPr>
          <w:p w14:paraId="7A125175" w14:textId="49A06435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Government Report</w:t>
            </w:r>
          </w:p>
        </w:tc>
        <w:tc>
          <w:tcPr>
            <w:tcW w:w="1007" w:type="dxa"/>
          </w:tcPr>
          <w:p w14:paraId="2BCBE021" w14:textId="21B6D8D7" w:rsidR="00B610FC" w:rsidRPr="006B3303" w:rsidRDefault="002747BB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65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chools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6" w:type="dxa"/>
          </w:tcPr>
          <w:p w14:paraId="476217BF" w14:textId="7FE4C965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1935D859" w14:textId="383883EF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 &amp; Targeted</w:t>
            </w:r>
          </w:p>
        </w:tc>
        <w:tc>
          <w:tcPr>
            <w:tcW w:w="833" w:type="dxa"/>
          </w:tcPr>
          <w:p w14:paraId="41B99FA1" w14:textId="18E337C3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1234" w:type="dxa"/>
          </w:tcPr>
          <w:p w14:paraId="092DC067" w14:textId="010E9184" w:rsidR="00B610FC" w:rsidRPr="006B3303" w:rsidRDefault="002747BB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Dietary preferences, Health, Social Skills, behaviour.</w:t>
            </w:r>
          </w:p>
        </w:tc>
        <w:tc>
          <w:tcPr>
            <w:tcW w:w="1169" w:type="dxa"/>
          </w:tcPr>
          <w:p w14:paraId="3B3AEBE3" w14:textId="6551E95E" w:rsidR="00B610FC" w:rsidRPr="006B3303" w:rsidRDefault="002747BB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ositive: Universal provision improved take-up, dietary variety, social skills, and some health outcomes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25BB6" w14:paraId="4E033B8C" w14:textId="77777777" w:rsidTr="006B3303">
        <w:tc>
          <w:tcPr>
            <w:tcW w:w="897" w:type="dxa"/>
          </w:tcPr>
          <w:p w14:paraId="7F75B10B" w14:textId="6D10566E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Garton </w:t>
            </w:r>
            <w:r w:rsidRPr="006B33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t al. [76]</w:t>
            </w:r>
          </w:p>
        </w:tc>
        <w:tc>
          <w:tcPr>
            <w:tcW w:w="1048" w:type="dxa"/>
          </w:tcPr>
          <w:p w14:paraId="6115EA21" w14:textId="4A6C83A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ew Zealand</w:t>
            </w:r>
          </w:p>
        </w:tc>
        <w:tc>
          <w:tcPr>
            <w:tcW w:w="1246" w:type="dxa"/>
          </w:tcPr>
          <w:p w14:paraId="20C3ED00" w14:textId="293121CB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Rapid Narrative Review</w:t>
            </w:r>
          </w:p>
        </w:tc>
        <w:tc>
          <w:tcPr>
            <w:tcW w:w="1007" w:type="dxa"/>
          </w:tcPr>
          <w:p w14:paraId="1767D9E4" w14:textId="102FB38D" w:rsidR="00B610FC" w:rsidRPr="006B3303" w:rsidRDefault="00C1240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776" w:type="dxa"/>
          </w:tcPr>
          <w:p w14:paraId="061EBED9" w14:textId="070F1491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648C3517" w14:textId="6B2A2809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71DD9E47" w14:textId="5FDEF40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1234" w:type="dxa"/>
          </w:tcPr>
          <w:p w14:paraId="5E0DEB59" w14:textId="35C30DCE" w:rsidR="00B610FC" w:rsidRPr="006B3303" w:rsidRDefault="00C1240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International evidence on what universal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FP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 can achieve.</w:t>
            </w:r>
          </w:p>
        </w:tc>
        <w:tc>
          <w:tcPr>
            <w:tcW w:w="1169" w:type="dxa"/>
          </w:tcPr>
          <w:p w14:paraId="570AA25A" w14:textId="376BA09D" w:rsidR="00B610FC" w:rsidRPr="006B3303" w:rsidRDefault="00C1240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Positive: Universal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provision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 reduced hunger, improved physical and mental wellbeing, lowered inequalities, and supported better health, education, and economic outcomes.</w:t>
            </w:r>
          </w:p>
        </w:tc>
      </w:tr>
      <w:tr w:rsidR="00825BB6" w14:paraId="623401E4" w14:textId="77777777" w:rsidTr="006B3303">
        <w:tc>
          <w:tcPr>
            <w:tcW w:w="897" w:type="dxa"/>
          </w:tcPr>
          <w:p w14:paraId="7B4B33FD" w14:textId="00397A9F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Chambers et al. [77]</w:t>
            </w:r>
          </w:p>
        </w:tc>
        <w:tc>
          <w:tcPr>
            <w:tcW w:w="1048" w:type="dxa"/>
          </w:tcPr>
          <w:p w14:paraId="0F1675E9" w14:textId="024BBD75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cotland</w:t>
            </w:r>
          </w:p>
        </w:tc>
        <w:tc>
          <w:tcPr>
            <w:tcW w:w="1246" w:type="dxa"/>
          </w:tcPr>
          <w:p w14:paraId="6BB62F01" w14:textId="5CEA28BC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Qualitative Case Study</w:t>
            </w:r>
          </w:p>
        </w:tc>
        <w:tc>
          <w:tcPr>
            <w:tcW w:w="1007" w:type="dxa"/>
          </w:tcPr>
          <w:p w14:paraId="6FF244F2" w14:textId="059CC1B3" w:rsidR="00825BB6" w:rsidRPr="006B3303" w:rsidRDefault="00825BB6" w:rsidP="00825BB6">
            <w:pPr>
              <w:rPr>
                <w:rFonts w:ascii="Times New Roman" w:hAnsi="Times New Roman" w:cs="Times New Roman"/>
                <w:color w:val="2D374B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color w:val="2D374B"/>
                <w:sz w:val="16"/>
                <w:szCs w:val="16"/>
              </w:rPr>
              <w:t>36,068</w:t>
            </w:r>
          </w:p>
          <w:p w14:paraId="47361E84" w14:textId="77777777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</w:tcPr>
          <w:p w14:paraId="023D9030" w14:textId="6894AF4D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06" w:type="dxa"/>
          </w:tcPr>
          <w:p w14:paraId="0ED139F0" w14:textId="4B4ED4A9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833" w:type="dxa"/>
          </w:tcPr>
          <w:p w14:paraId="0BA85E05" w14:textId="07458A1E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34" w:type="dxa"/>
          </w:tcPr>
          <w:p w14:paraId="552BA847" w14:textId="409959F4" w:rsidR="00B610FC" w:rsidRPr="006B3303" w:rsidRDefault="00825BB6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Characteristics associated with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ptake.</w:t>
            </w:r>
          </w:p>
        </w:tc>
        <w:tc>
          <w:tcPr>
            <w:tcW w:w="1169" w:type="dxa"/>
          </w:tcPr>
          <w:p w14:paraId="06E38A0E" w14:textId="561CA999" w:rsidR="00B610FC" w:rsidRPr="006B3303" w:rsidRDefault="00825BB6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Positive: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Uptake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 increases with reduced stigma, better food quality, and social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ning with friends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25BB6" w14:paraId="7715F2FF" w14:textId="77777777" w:rsidTr="006B3303">
        <w:tc>
          <w:tcPr>
            <w:tcW w:w="897" w:type="dxa"/>
          </w:tcPr>
          <w:p w14:paraId="6FF62340" w14:textId="201826FC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hambers et al. [78]</w:t>
            </w:r>
          </w:p>
        </w:tc>
        <w:tc>
          <w:tcPr>
            <w:tcW w:w="1048" w:type="dxa"/>
          </w:tcPr>
          <w:p w14:paraId="50B351E6" w14:textId="2EF5AB95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cotland</w:t>
            </w:r>
          </w:p>
        </w:tc>
        <w:tc>
          <w:tcPr>
            <w:tcW w:w="1246" w:type="dxa"/>
          </w:tcPr>
          <w:p w14:paraId="0A59C3F1" w14:textId="1E2992C9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Case Study</w:t>
            </w:r>
          </w:p>
        </w:tc>
        <w:tc>
          <w:tcPr>
            <w:tcW w:w="1007" w:type="dxa"/>
          </w:tcPr>
          <w:p w14:paraId="30BEB0CB" w14:textId="639B14DD" w:rsidR="00B610FC" w:rsidRPr="006B3303" w:rsidRDefault="00825BB6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76" w:type="dxa"/>
          </w:tcPr>
          <w:p w14:paraId="1E913716" w14:textId="2B1618C1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6" w:type="dxa"/>
          </w:tcPr>
          <w:p w14:paraId="43FB0A94" w14:textId="2A4126BF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Targeted</w:t>
            </w:r>
          </w:p>
        </w:tc>
        <w:tc>
          <w:tcPr>
            <w:tcW w:w="833" w:type="dxa"/>
          </w:tcPr>
          <w:p w14:paraId="10D1A377" w14:textId="11D049E3" w:rsidR="00B610FC" w:rsidRPr="006B3303" w:rsidRDefault="00B610FC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Secondary </w:t>
            </w:r>
          </w:p>
        </w:tc>
        <w:tc>
          <w:tcPr>
            <w:tcW w:w="1234" w:type="dxa"/>
          </w:tcPr>
          <w:p w14:paraId="5578BB96" w14:textId="3EBEC266" w:rsidR="00B610FC" w:rsidRPr="006B3303" w:rsidRDefault="00825BB6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Examin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ing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the implementation of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SFP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in Scotland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9" w:type="dxa"/>
          </w:tcPr>
          <w:p w14:paraId="13C13B8B" w14:textId="6F805933" w:rsidR="00B610FC" w:rsidRPr="006B3303" w:rsidRDefault="00825BB6" w:rsidP="00B610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Positive: 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>SFP</w:t>
            </w:r>
            <w:r w:rsidRPr="006B3303">
              <w:rPr>
                <w:rFonts w:ascii="Times New Roman" w:hAnsi="Times New Roman" w:cs="Times New Roman"/>
                <w:sz w:val="16"/>
                <w:szCs w:val="16"/>
              </w:rPr>
              <w:t xml:space="preserve"> supported low-income working families, promoted healthier eating habits, and offered higher-quality, more varied meals than those from home.</w:t>
            </w:r>
          </w:p>
        </w:tc>
      </w:tr>
    </w:tbl>
    <w:p w14:paraId="18BDA909" w14:textId="77777777" w:rsidR="00BF5CF1" w:rsidRDefault="00BF5CF1"/>
    <w:sectPr w:rsidR="00BF5C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DC8"/>
    <w:rsid w:val="000662FF"/>
    <w:rsid w:val="00090DC8"/>
    <w:rsid w:val="000C75D4"/>
    <w:rsid w:val="0017614E"/>
    <w:rsid w:val="001A6575"/>
    <w:rsid w:val="001D7262"/>
    <w:rsid w:val="00223D75"/>
    <w:rsid w:val="002258E2"/>
    <w:rsid w:val="002747BB"/>
    <w:rsid w:val="0029236C"/>
    <w:rsid w:val="002C36AE"/>
    <w:rsid w:val="003344C1"/>
    <w:rsid w:val="003A7CF1"/>
    <w:rsid w:val="003D3E0F"/>
    <w:rsid w:val="00410AFE"/>
    <w:rsid w:val="004413EE"/>
    <w:rsid w:val="00461DF2"/>
    <w:rsid w:val="004925F4"/>
    <w:rsid w:val="004B7693"/>
    <w:rsid w:val="005972A4"/>
    <w:rsid w:val="005E11F4"/>
    <w:rsid w:val="0060133B"/>
    <w:rsid w:val="0061222B"/>
    <w:rsid w:val="00624E08"/>
    <w:rsid w:val="006759A0"/>
    <w:rsid w:val="006B3303"/>
    <w:rsid w:val="007E141E"/>
    <w:rsid w:val="007E61F4"/>
    <w:rsid w:val="00825BB6"/>
    <w:rsid w:val="00855A7A"/>
    <w:rsid w:val="008B1A11"/>
    <w:rsid w:val="008B5F0C"/>
    <w:rsid w:val="009E71DD"/>
    <w:rsid w:val="00A2345A"/>
    <w:rsid w:val="00AD3AC5"/>
    <w:rsid w:val="00AF7ABD"/>
    <w:rsid w:val="00B409CF"/>
    <w:rsid w:val="00B610FC"/>
    <w:rsid w:val="00BC16CB"/>
    <w:rsid w:val="00BF5CF1"/>
    <w:rsid w:val="00C1240C"/>
    <w:rsid w:val="00C20297"/>
    <w:rsid w:val="00D716ED"/>
    <w:rsid w:val="00D76A3D"/>
    <w:rsid w:val="00F1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43046"/>
  <w15:chartTrackingRefBased/>
  <w15:docId w15:val="{F0FD8430-5161-4271-A5D0-3E7336B2C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0D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0D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D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D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D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D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D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D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D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D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0D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D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D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D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D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D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D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D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0D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0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D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0D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0D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0D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0D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0D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D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D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0D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59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ebpack-concepts-extraction-compare-comparedecision-comparedecision-modulereadonlyvalue">
    <w:name w:val="webpack-concepts-extraction-compare-comparedecision-comparedecision-module__readonlyvalue"/>
    <w:basedOn w:val="DefaultParagraphFont"/>
    <w:rsid w:val="00825B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99</Words>
  <Characters>1025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KE A. (968097)</dc:creator>
  <cp:keywords/>
  <dc:description/>
  <cp:lastModifiedBy>LOCKE A. (968097)</cp:lastModifiedBy>
  <cp:revision>2</cp:revision>
  <dcterms:created xsi:type="dcterms:W3CDTF">2025-07-23T11:43:00Z</dcterms:created>
  <dcterms:modified xsi:type="dcterms:W3CDTF">2025-07-23T11:43:00Z</dcterms:modified>
</cp:coreProperties>
</file>